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AF40" w14:textId="09EB3386" w:rsidR="00D72614" w:rsidRPr="004874EF" w:rsidRDefault="00D72614" w:rsidP="00D72614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  <w:r>
        <w:rPr>
          <w:b/>
          <w:bCs/>
          <w:color w:val="242424"/>
        </w:rPr>
        <w:t>Supplemental Table 1</w:t>
      </w:r>
      <w:r w:rsidRPr="004874EF">
        <w:rPr>
          <w:b/>
          <w:bCs/>
          <w:color w:val="242424"/>
        </w:rPr>
        <w:t>.</w:t>
      </w:r>
      <w:r w:rsidR="00483CEC">
        <w:rPr>
          <w:b/>
          <w:bCs/>
          <w:color w:val="242424"/>
        </w:rPr>
        <w:t xml:space="preserve"> </w:t>
      </w:r>
      <w:r w:rsidRPr="00AF5968">
        <w:rPr>
          <w:color w:val="242424"/>
        </w:rPr>
        <w:t xml:space="preserve">Participant </w:t>
      </w:r>
      <w:r>
        <w:rPr>
          <w:color w:val="242424"/>
        </w:rPr>
        <w:t>c</w:t>
      </w:r>
      <w:r w:rsidRPr="00AF5968">
        <w:rPr>
          <w:color w:val="242424"/>
        </w:rPr>
        <w:t xml:space="preserve">haracteristics by </w:t>
      </w:r>
      <w:r>
        <w:rPr>
          <w:color w:val="242424"/>
        </w:rPr>
        <w:t>completion of home test</w:t>
      </w:r>
      <w:r w:rsidR="00E17839">
        <w:rPr>
          <w:color w:val="242424"/>
        </w:rPr>
        <w:t>ing</w:t>
      </w:r>
      <w:r w:rsidRPr="00AF5968">
        <w:rPr>
          <w:color w:val="242424"/>
        </w:rPr>
        <w:t xml:space="preserve"> for </w:t>
      </w:r>
      <w:r>
        <w:rPr>
          <w:color w:val="242424"/>
        </w:rPr>
        <w:t>June and November 2022.</w:t>
      </w:r>
    </w:p>
    <w:tbl>
      <w:tblPr>
        <w:tblStyle w:val="PlainTable1"/>
        <w:tblpPr w:leftFromText="180" w:rightFromText="180" w:vertAnchor="text" w:tblpY="1"/>
        <w:tblW w:w="13709" w:type="dxa"/>
        <w:tblLook w:val="04A0" w:firstRow="1" w:lastRow="0" w:firstColumn="1" w:lastColumn="0" w:noHBand="0" w:noVBand="1"/>
      </w:tblPr>
      <w:tblGrid>
        <w:gridCol w:w="2965"/>
        <w:gridCol w:w="1710"/>
        <w:gridCol w:w="1350"/>
        <w:gridCol w:w="1530"/>
        <w:gridCol w:w="773"/>
        <w:gridCol w:w="1657"/>
        <w:gridCol w:w="29"/>
        <w:gridCol w:w="1321"/>
        <w:gridCol w:w="1530"/>
        <w:gridCol w:w="844"/>
      </w:tblGrid>
      <w:tr w:rsidR="00D168EA" w14:paraId="69278A41" w14:textId="77777777" w:rsidTr="00FE6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</w:tcPr>
          <w:p w14:paraId="4A05E114" w14:textId="77777777" w:rsidR="00D168EA" w:rsidRDefault="00D168EA" w:rsidP="00F40709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36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9DD73" w14:textId="39AE9B07" w:rsidR="00D168EA" w:rsidRPr="00740817" w:rsidRDefault="00D168EA" w:rsidP="00FB2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538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549011" w14:textId="20399EE7" w:rsidR="00D168EA" w:rsidRPr="009B63F3" w:rsidRDefault="00D168EA" w:rsidP="00FB2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November</w:t>
            </w:r>
          </w:p>
        </w:tc>
      </w:tr>
      <w:tr w:rsidR="00D168EA" w14:paraId="1751768D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0E6F7417" w14:textId="7AC79B11" w:rsidR="00D168EA" w:rsidRDefault="00D168EA" w:rsidP="00F40709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10A31C5" w14:textId="77777777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0817">
              <w:rPr>
                <w:color w:val="000000"/>
              </w:rPr>
              <w:t>Overall,</w:t>
            </w:r>
          </w:p>
          <w:p w14:paraId="069699F7" w14:textId="2AF1FEF1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0817">
              <w:rPr>
                <w:color w:val="000000"/>
              </w:rPr>
              <w:t>n (%)</w:t>
            </w:r>
          </w:p>
        </w:tc>
        <w:tc>
          <w:tcPr>
            <w:tcW w:w="2880" w:type="dxa"/>
            <w:gridSpan w:val="2"/>
            <w:noWrap/>
            <w:hideMark/>
          </w:tcPr>
          <w:p w14:paraId="7803FE78" w14:textId="1B53FFE9" w:rsidR="00D168EA" w:rsidRPr="007F329B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F329B">
              <w:rPr>
                <w:color w:val="000000"/>
              </w:rPr>
              <w:t xml:space="preserve">Completed </w:t>
            </w:r>
            <w:r w:rsidR="00593E2B">
              <w:rPr>
                <w:color w:val="000000"/>
              </w:rPr>
              <w:t>h</w:t>
            </w:r>
            <w:r w:rsidRPr="007F329B">
              <w:rPr>
                <w:color w:val="000000"/>
              </w:rPr>
              <w:t xml:space="preserve">ome </w:t>
            </w:r>
            <w:r w:rsidR="00593E2B">
              <w:rPr>
                <w:color w:val="000000"/>
              </w:rPr>
              <w:t>t</w:t>
            </w:r>
            <w:r w:rsidRPr="007F329B">
              <w:rPr>
                <w:color w:val="000000"/>
              </w:rPr>
              <w:t>est,</w:t>
            </w:r>
          </w:p>
          <w:p w14:paraId="12BBC7DF" w14:textId="0BBBFF7E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F329B">
              <w:rPr>
                <w:color w:val="000000"/>
              </w:rPr>
              <w:t>n (%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1A8AF62" w14:textId="16A1BCEA" w:rsidR="00D168EA" w:rsidRPr="00E26BE0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</w:tcBorders>
          </w:tcPr>
          <w:p w14:paraId="347B7146" w14:textId="104351E0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0817">
              <w:rPr>
                <w:color w:val="000000"/>
              </w:rPr>
              <w:t>Overall,</w:t>
            </w:r>
          </w:p>
          <w:p w14:paraId="7E555191" w14:textId="7EB54A57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0817">
              <w:rPr>
                <w:color w:val="000000"/>
              </w:rPr>
              <w:t>n (%)</w:t>
            </w:r>
          </w:p>
        </w:tc>
        <w:tc>
          <w:tcPr>
            <w:tcW w:w="2851" w:type="dxa"/>
            <w:gridSpan w:val="2"/>
            <w:hideMark/>
          </w:tcPr>
          <w:p w14:paraId="34191403" w14:textId="35B7499C" w:rsidR="00D168EA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40817">
              <w:rPr>
                <w:color w:val="000000"/>
              </w:rPr>
              <w:t xml:space="preserve">Completed </w:t>
            </w:r>
            <w:r w:rsidR="00593E2B">
              <w:rPr>
                <w:color w:val="000000"/>
              </w:rPr>
              <w:t>h</w:t>
            </w:r>
            <w:r w:rsidRPr="00740817">
              <w:rPr>
                <w:color w:val="000000"/>
              </w:rPr>
              <w:t xml:space="preserve">ome </w:t>
            </w:r>
            <w:r w:rsidR="00593E2B">
              <w:rPr>
                <w:color w:val="000000"/>
              </w:rPr>
              <w:t>t</w:t>
            </w:r>
            <w:r w:rsidRPr="00740817">
              <w:rPr>
                <w:color w:val="000000"/>
              </w:rPr>
              <w:t>est,</w:t>
            </w:r>
          </w:p>
          <w:p w14:paraId="6B65857D" w14:textId="15B74D31" w:rsidR="00D168EA" w:rsidRPr="00740817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0817">
              <w:rPr>
                <w:color w:val="000000"/>
              </w:rPr>
              <w:t>n (%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83C3010" w14:textId="77777777" w:rsidR="00D168EA" w:rsidRPr="009B63F3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B63F3">
              <w:rPr>
                <w:i/>
                <w:iCs/>
                <w:color w:val="000000"/>
              </w:rPr>
              <w:t>p</w:t>
            </w:r>
            <w:r w:rsidRPr="009B63F3">
              <w:rPr>
                <w:color w:val="000000"/>
              </w:rPr>
              <w:t>-value</w:t>
            </w:r>
          </w:p>
          <w:p w14:paraId="5EAFBF79" w14:textId="59AF80C1" w:rsidR="00D168EA" w:rsidRPr="009B63F3" w:rsidRDefault="00D168EA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2ADC4CCB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D9E8955" w14:textId="77777777" w:rsidR="008B52BE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haracteristic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6075DAA" w14:textId="5694C59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0F2F73D6" w14:textId="114995BC" w:rsidR="008B52BE" w:rsidRDefault="00666D60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1530" w:type="dxa"/>
          </w:tcPr>
          <w:p w14:paraId="23C5C059" w14:textId="1D62A0E5" w:rsidR="008B52BE" w:rsidRDefault="00666D60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4E7151F" w14:textId="246C6F8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73A13026" w14:textId="6F000AD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gridSpan w:val="2"/>
          </w:tcPr>
          <w:p w14:paraId="5261EB8A" w14:textId="3A815E44" w:rsidR="008B52BE" w:rsidRDefault="00666D60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1530" w:type="dxa"/>
          </w:tcPr>
          <w:p w14:paraId="414033CF" w14:textId="0AE7548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2810E2DF" w14:textId="6FAD217D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8B52BE" w14:paraId="5F2855C5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07AE208" w14:textId="77777777" w:rsidR="008B52BE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n (%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53E4863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783 (100.00)</w:t>
            </w:r>
          </w:p>
        </w:tc>
        <w:tc>
          <w:tcPr>
            <w:tcW w:w="1350" w:type="dxa"/>
          </w:tcPr>
          <w:p w14:paraId="53D90811" w14:textId="07B2487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49 (36.40)</w:t>
            </w:r>
          </w:p>
        </w:tc>
        <w:tc>
          <w:tcPr>
            <w:tcW w:w="1530" w:type="dxa"/>
          </w:tcPr>
          <w:p w14:paraId="64EFAD1F" w14:textId="0E678AD1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134 (63.60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6F55623" w14:textId="5FEA9F9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216BE4FE" w14:textId="231991A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426 (100.00)</w:t>
            </w:r>
          </w:p>
        </w:tc>
        <w:tc>
          <w:tcPr>
            <w:tcW w:w="1350" w:type="dxa"/>
            <w:gridSpan w:val="2"/>
            <w:noWrap/>
            <w:hideMark/>
          </w:tcPr>
          <w:p w14:paraId="0AEEE060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7 (25.04)</w:t>
            </w:r>
          </w:p>
        </w:tc>
        <w:tc>
          <w:tcPr>
            <w:tcW w:w="1530" w:type="dxa"/>
            <w:noWrap/>
            <w:hideMark/>
          </w:tcPr>
          <w:p w14:paraId="0C8770D3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069 (74.96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72FC968B" w14:textId="46F91BFA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012E6083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96F4966" w14:textId="77777777" w:rsidR="008B52BE" w:rsidRPr="003F424C" w:rsidRDefault="008B52BE" w:rsidP="00F40709">
            <w:pPr>
              <w:spacing w:line="480" w:lineRule="auto"/>
              <w:rPr>
                <w:color w:val="000000"/>
              </w:rPr>
            </w:pPr>
            <w:r w:rsidRPr="003F424C">
              <w:rPr>
                <w:color w:val="000000"/>
              </w:rPr>
              <w:t>Ag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D5F97EF" w14:textId="5DB3218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7F52924D" w14:textId="3C1A44D5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2E200EB1" w14:textId="56CF84D5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9AE6E38" w14:textId="08DFF7E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47548969" w14:textId="7227B6F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376AFE2" w14:textId="78A32EE4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23C6E4F0" w14:textId="274AE92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430DBD92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8B52BE" w14:paraId="49783601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B39263A" w14:textId="645DC75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18-2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A7C7875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3 (11.95)</w:t>
            </w:r>
          </w:p>
        </w:tc>
        <w:tc>
          <w:tcPr>
            <w:tcW w:w="1350" w:type="dxa"/>
          </w:tcPr>
          <w:p w14:paraId="14389D52" w14:textId="58A45138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0 (13.87)</w:t>
            </w:r>
          </w:p>
        </w:tc>
        <w:tc>
          <w:tcPr>
            <w:tcW w:w="1530" w:type="dxa"/>
          </w:tcPr>
          <w:p w14:paraId="1C284765" w14:textId="37535F9E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3 (10.85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088CDD4" w14:textId="7FDE33A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6425E968" w14:textId="3ACC092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1 (10.59)</w:t>
            </w:r>
          </w:p>
        </w:tc>
        <w:tc>
          <w:tcPr>
            <w:tcW w:w="1350" w:type="dxa"/>
            <w:gridSpan w:val="2"/>
            <w:noWrap/>
            <w:hideMark/>
          </w:tcPr>
          <w:p w14:paraId="26F798AE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 (12.32)</w:t>
            </w:r>
          </w:p>
        </w:tc>
        <w:tc>
          <w:tcPr>
            <w:tcW w:w="1530" w:type="dxa"/>
            <w:noWrap/>
            <w:hideMark/>
          </w:tcPr>
          <w:p w14:paraId="0810F72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7 (10.01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65657EE" w14:textId="0A71B03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0B1C9148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3BC9776" w14:textId="6023F1D3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30-3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50B4E34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34 (29.95)</w:t>
            </w:r>
          </w:p>
        </w:tc>
        <w:tc>
          <w:tcPr>
            <w:tcW w:w="1350" w:type="dxa"/>
          </w:tcPr>
          <w:p w14:paraId="41987219" w14:textId="32CCB57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9 (35.29)</w:t>
            </w:r>
          </w:p>
        </w:tc>
        <w:tc>
          <w:tcPr>
            <w:tcW w:w="1530" w:type="dxa"/>
          </w:tcPr>
          <w:p w14:paraId="3A9A11BC" w14:textId="14881242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5 (26.90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042BC3E" w14:textId="4682208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6DC3ED8A" w14:textId="701AD3F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4 (29.03)</w:t>
            </w:r>
          </w:p>
        </w:tc>
        <w:tc>
          <w:tcPr>
            <w:tcW w:w="1350" w:type="dxa"/>
            <w:gridSpan w:val="2"/>
            <w:noWrap/>
            <w:hideMark/>
          </w:tcPr>
          <w:p w14:paraId="1CECABF2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0 (30.81)</w:t>
            </w:r>
          </w:p>
        </w:tc>
        <w:tc>
          <w:tcPr>
            <w:tcW w:w="1530" w:type="dxa"/>
            <w:noWrap/>
            <w:hideMark/>
          </w:tcPr>
          <w:p w14:paraId="45812D6C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4 (28.44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48915953" w14:textId="09276A4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5A46B38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1FE3F9C" w14:textId="0DC8CEF5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40-4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1DB364F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8 (24.57)</w:t>
            </w:r>
          </w:p>
        </w:tc>
        <w:tc>
          <w:tcPr>
            <w:tcW w:w="1350" w:type="dxa"/>
          </w:tcPr>
          <w:p w14:paraId="4AB5C4FE" w14:textId="7259CA0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3 (25.12)</w:t>
            </w:r>
          </w:p>
        </w:tc>
        <w:tc>
          <w:tcPr>
            <w:tcW w:w="1530" w:type="dxa"/>
          </w:tcPr>
          <w:p w14:paraId="5EB8FFDB" w14:textId="433129F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5 (24.25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20A5B0F" w14:textId="48253AA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01BF7175" w14:textId="0DDEA91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8 (24.40)</w:t>
            </w:r>
          </w:p>
        </w:tc>
        <w:tc>
          <w:tcPr>
            <w:tcW w:w="1350" w:type="dxa"/>
            <w:gridSpan w:val="2"/>
            <w:noWrap/>
            <w:hideMark/>
          </w:tcPr>
          <w:p w14:paraId="792ABA25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 (26.05)</w:t>
            </w:r>
          </w:p>
        </w:tc>
        <w:tc>
          <w:tcPr>
            <w:tcW w:w="1530" w:type="dxa"/>
            <w:noWrap/>
            <w:hideMark/>
          </w:tcPr>
          <w:p w14:paraId="23E3C5D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5 (23.85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5B6ECB9" w14:textId="5748D59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C4B595B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FB22067" w14:textId="1307EC1D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242424"/>
                </w:rPr>
                <m:t>≥</m:t>
              </m:r>
            </m:oMath>
            <w:r w:rsidRPr="003F424C">
              <w:rPr>
                <w:b w:val="0"/>
                <w:bCs w:val="0"/>
                <w:color w:val="000000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F920030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98 (24.57)</w:t>
            </w:r>
          </w:p>
        </w:tc>
        <w:tc>
          <w:tcPr>
            <w:tcW w:w="1350" w:type="dxa"/>
          </w:tcPr>
          <w:p w14:paraId="5478C58A" w14:textId="79A852C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 (25.73)</w:t>
            </w:r>
          </w:p>
        </w:tc>
        <w:tc>
          <w:tcPr>
            <w:tcW w:w="1530" w:type="dxa"/>
          </w:tcPr>
          <w:p w14:paraId="55A34CCF" w14:textId="5024E212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1 (38.01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21C481C" w14:textId="2037CEE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3F1DF326" w14:textId="7BCCFD3F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3 (35.97)</w:t>
            </w:r>
          </w:p>
        </w:tc>
        <w:tc>
          <w:tcPr>
            <w:tcW w:w="1350" w:type="dxa"/>
            <w:gridSpan w:val="2"/>
            <w:noWrap/>
            <w:hideMark/>
          </w:tcPr>
          <w:p w14:paraId="2B26A1D4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0 (30.81)</w:t>
            </w:r>
          </w:p>
        </w:tc>
        <w:tc>
          <w:tcPr>
            <w:tcW w:w="1530" w:type="dxa"/>
            <w:noWrap/>
            <w:hideMark/>
          </w:tcPr>
          <w:p w14:paraId="1C790FB8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3 (37.70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620170A5" w14:textId="1809A98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095D11A4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1AFFC16" w14:textId="77777777" w:rsidR="008B52BE" w:rsidRPr="003F424C" w:rsidRDefault="008B52BE" w:rsidP="00F40709">
            <w:pPr>
              <w:spacing w:line="480" w:lineRule="auto"/>
              <w:rPr>
                <w:color w:val="000000"/>
              </w:rPr>
            </w:pPr>
            <w:r w:rsidRPr="003F424C">
              <w:rPr>
                <w:color w:val="000000"/>
              </w:rPr>
              <w:t>Sex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7668D6A" w14:textId="45BA1EB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11D0C968" w14:textId="1039884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684F8F8D" w14:textId="0A2D18C8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80DFC6B" w14:textId="420AB4F1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344C08E7" w14:textId="7F1C6B1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31CBDA38" w14:textId="00459200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53A9FEAA" w14:textId="07FEBD7B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DFB3640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8B52BE" w14:paraId="249B227B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27A72A1" w14:textId="0F30977A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E8C7137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463 (82.05)</w:t>
            </w:r>
          </w:p>
        </w:tc>
        <w:tc>
          <w:tcPr>
            <w:tcW w:w="1350" w:type="dxa"/>
          </w:tcPr>
          <w:p w14:paraId="5DDA265F" w14:textId="63BF3AB2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0 (80.12)</w:t>
            </w:r>
          </w:p>
        </w:tc>
        <w:tc>
          <w:tcPr>
            <w:tcW w:w="1530" w:type="dxa"/>
          </w:tcPr>
          <w:p w14:paraId="68BFBD81" w14:textId="02DD39F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3 (83.16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F7C4E9D" w14:textId="52B7C2FE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2CE025F2" w14:textId="0FD5933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169 (81.98)</w:t>
            </w:r>
          </w:p>
        </w:tc>
        <w:tc>
          <w:tcPr>
            <w:tcW w:w="1350" w:type="dxa"/>
            <w:gridSpan w:val="2"/>
            <w:noWrap/>
            <w:hideMark/>
          </w:tcPr>
          <w:p w14:paraId="15CEB41F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7 (83.19)</w:t>
            </w:r>
          </w:p>
        </w:tc>
        <w:tc>
          <w:tcPr>
            <w:tcW w:w="1530" w:type="dxa"/>
            <w:noWrap/>
            <w:hideMark/>
          </w:tcPr>
          <w:p w14:paraId="08CF7AAF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2 (81.57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AF28312" w14:textId="6EC0720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0196178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E869376" w14:textId="2695102E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BD3FA59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0 (17.95)</w:t>
            </w:r>
          </w:p>
        </w:tc>
        <w:tc>
          <w:tcPr>
            <w:tcW w:w="1350" w:type="dxa"/>
          </w:tcPr>
          <w:p w14:paraId="12C77C92" w14:textId="3A3BA19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9 (19.88)</w:t>
            </w:r>
          </w:p>
        </w:tc>
        <w:tc>
          <w:tcPr>
            <w:tcW w:w="1530" w:type="dxa"/>
          </w:tcPr>
          <w:p w14:paraId="240EDF30" w14:textId="7C0632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1 (16.84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837B806" w14:textId="67E3CA2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4E37F223" w14:textId="3F82CE78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7 (18.02)</w:t>
            </w:r>
          </w:p>
        </w:tc>
        <w:tc>
          <w:tcPr>
            <w:tcW w:w="1350" w:type="dxa"/>
            <w:gridSpan w:val="2"/>
            <w:noWrap/>
            <w:hideMark/>
          </w:tcPr>
          <w:p w14:paraId="656038D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 (16.81)</w:t>
            </w:r>
          </w:p>
        </w:tc>
        <w:tc>
          <w:tcPr>
            <w:tcW w:w="1530" w:type="dxa"/>
            <w:noWrap/>
            <w:hideMark/>
          </w:tcPr>
          <w:p w14:paraId="75F9BFA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7 (18.43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1E925D7E" w14:textId="28CE9F1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4F7E8C26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8BD295D" w14:textId="77777777" w:rsidR="008B52BE" w:rsidRPr="003F424C" w:rsidRDefault="008B52BE" w:rsidP="00F40709">
            <w:pPr>
              <w:spacing w:line="480" w:lineRule="auto"/>
              <w:rPr>
                <w:color w:val="000000"/>
              </w:rPr>
            </w:pPr>
            <w:r w:rsidRPr="003F424C">
              <w:rPr>
                <w:color w:val="000000"/>
              </w:rPr>
              <w:t>Race/Ethnicity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BE89680" w14:textId="19BB2C2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7031EC55" w14:textId="3C99770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222676E1" w14:textId="66777352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2AE4350" w14:textId="6E48F05E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14E26B71" w14:textId="0F900AB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4208C36F" w14:textId="23F73CD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2422F742" w14:textId="5EE4AB7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48325F4B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8B52BE" w14:paraId="16416185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4D367B8" w14:textId="778C0493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Asian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D3ED67B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8 (8.30)</w:t>
            </w:r>
          </w:p>
        </w:tc>
        <w:tc>
          <w:tcPr>
            <w:tcW w:w="1350" w:type="dxa"/>
          </w:tcPr>
          <w:p w14:paraId="02930CE5" w14:textId="7ABD93E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 (9.55)</w:t>
            </w:r>
          </w:p>
        </w:tc>
        <w:tc>
          <w:tcPr>
            <w:tcW w:w="1530" w:type="dxa"/>
          </w:tcPr>
          <w:p w14:paraId="2A55A8FF" w14:textId="474F351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6 (7.58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C8D5B79" w14:textId="0593AF88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6EB72850" w14:textId="3378637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5 (7.36)</w:t>
            </w:r>
          </w:p>
        </w:tc>
        <w:tc>
          <w:tcPr>
            <w:tcW w:w="1350" w:type="dxa"/>
            <w:gridSpan w:val="2"/>
            <w:noWrap/>
            <w:hideMark/>
          </w:tcPr>
          <w:p w14:paraId="256026DA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 (7.56)</w:t>
            </w:r>
          </w:p>
        </w:tc>
        <w:tc>
          <w:tcPr>
            <w:tcW w:w="1530" w:type="dxa"/>
            <w:noWrap/>
            <w:hideMark/>
          </w:tcPr>
          <w:p w14:paraId="66C2616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8 (7.30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38CFC83B" w14:textId="0DC1B51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8D17917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546D5E0" w14:textId="62DCFB11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lastRenderedPageBreak/>
              <w:t>Hispanic/Lati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987D2CE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 (5.38)</w:t>
            </w:r>
          </w:p>
        </w:tc>
        <w:tc>
          <w:tcPr>
            <w:tcW w:w="1350" w:type="dxa"/>
          </w:tcPr>
          <w:p w14:paraId="3FE2D6F6" w14:textId="55E0E6A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 (4.16)</w:t>
            </w:r>
          </w:p>
        </w:tc>
        <w:tc>
          <w:tcPr>
            <w:tcW w:w="1530" w:type="dxa"/>
          </w:tcPr>
          <w:p w14:paraId="7E1FD612" w14:textId="44B55195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 (6.08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04DE1BB" w14:textId="5B4C440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1AAF2046" w14:textId="003304D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9 (5.54)</w:t>
            </w:r>
          </w:p>
        </w:tc>
        <w:tc>
          <w:tcPr>
            <w:tcW w:w="1350" w:type="dxa"/>
            <w:gridSpan w:val="2"/>
            <w:noWrap/>
            <w:hideMark/>
          </w:tcPr>
          <w:p w14:paraId="04EFC286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 (4.76)</w:t>
            </w:r>
          </w:p>
        </w:tc>
        <w:tc>
          <w:tcPr>
            <w:tcW w:w="1530" w:type="dxa"/>
            <w:noWrap/>
            <w:hideMark/>
          </w:tcPr>
          <w:p w14:paraId="719567B0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 (5.80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21FC583A" w14:textId="17DA0414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3E69B98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71F6742" w14:textId="21DB36B4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on-Hispanic Black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AC92B24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 (2.36)</w:t>
            </w:r>
          </w:p>
        </w:tc>
        <w:tc>
          <w:tcPr>
            <w:tcW w:w="1350" w:type="dxa"/>
          </w:tcPr>
          <w:p w14:paraId="490B63F0" w14:textId="2FFD82B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 (1.85)</w:t>
            </w:r>
          </w:p>
        </w:tc>
        <w:tc>
          <w:tcPr>
            <w:tcW w:w="1530" w:type="dxa"/>
          </w:tcPr>
          <w:p w14:paraId="3BDE54C9" w14:textId="7B0795D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 (2.65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439054C" w14:textId="71CE5D2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3288C797" w14:textId="311F98E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 (2.59)</w:t>
            </w:r>
          </w:p>
        </w:tc>
        <w:tc>
          <w:tcPr>
            <w:tcW w:w="1350" w:type="dxa"/>
            <w:gridSpan w:val="2"/>
            <w:noWrap/>
            <w:hideMark/>
          </w:tcPr>
          <w:p w14:paraId="5A7F05F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 (1.96)</w:t>
            </w:r>
          </w:p>
        </w:tc>
        <w:tc>
          <w:tcPr>
            <w:tcW w:w="1530" w:type="dxa"/>
            <w:noWrap/>
            <w:hideMark/>
          </w:tcPr>
          <w:p w14:paraId="7700549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 (2.81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186EF62B" w14:textId="14D858C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07B0ED1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0EC1D76" w14:textId="27786AAF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on-Hispanic Whi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D3332D3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459 (81.83)</w:t>
            </w:r>
          </w:p>
        </w:tc>
        <w:tc>
          <w:tcPr>
            <w:tcW w:w="1350" w:type="dxa"/>
          </w:tcPr>
          <w:p w14:paraId="3D02734C" w14:textId="2B8D5FF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38 (82.90)</w:t>
            </w:r>
          </w:p>
        </w:tc>
        <w:tc>
          <w:tcPr>
            <w:tcW w:w="1530" w:type="dxa"/>
          </w:tcPr>
          <w:p w14:paraId="369F4BEB" w14:textId="6D0D768F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21 (81.22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B09ED9E" w14:textId="4AD2288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2031A557" w14:textId="42567D1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173 (82.26)</w:t>
            </w:r>
          </w:p>
        </w:tc>
        <w:tc>
          <w:tcPr>
            <w:tcW w:w="1350" w:type="dxa"/>
            <w:gridSpan w:val="2"/>
            <w:noWrap/>
            <w:hideMark/>
          </w:tcPr>
          <w:p w14:paraId="5239DFA6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0 (84.03)</w:t>
            </w:r>
          </w:p>
        </w:tc>
        <w:tc>
          <w:tcPr>
            <w:tcW w:w="1530" w:type="dxa"/>
            <w:noWrap/>
            <w:hideMark/>
          </w:tcPr>
          <w:p w14:paraId="3BDAA196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3 (81.67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3D3CCC6C" w14:textId="7B68936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10C45E1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BF461FB" w14:textId="789C3793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Other/Prefer not to answer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95FD644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 (2.13)</w:t>
            </w:r>
          </w:p>
        </w:tc>
        <w:tc>
          <w:tcPr>
            <w:tcW w:w="1350" w:type="dxa"/>
          </w:tcPr>
          <w:p w14:paraId="156AD3EA" w14:textId="69A7F96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 (1.54)</w:t>
            </w:r>
          </w:p>
        </w:tc>
        <w:tc>
          <w:tcPr>
            <w:tcW w:w="1530" w:type="dxa"/>
          </w:tcPr>
          <w:p w14:paraId="2017FC95" w14:textId="388A310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 (2.47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981D75E" w14:textId="75EC05F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0CABC0C1" w14:textId="069ABE4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 (2.24)</w:t>
            </w:r>
          </w:p>
        </w:tc>
        <w:tc>
          <w:tcPr>
            <w:tcW w:w="1350" w:type="dxa"/>
            <w:gridSpan w:val="2"/>
            <w:noWrap/>
            <w:hideMark/>
          </w:tcPr>
          <w:p w14:paraId="25DD9C62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 (1.68)</w:t>
            </w:r>
          </w:p>
        </w:tc>
        <w:tc>
          <w:tcPr>
            <w:tcW w:w="1530" w:type="dxa"/>
            <w:noWrap/>
            <w:hideMark/>
          </w:tcPr>
          <w:p w14:paraId="43CB76CE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 (2.43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6F537DC1" w14:textId="7AAE11C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ABCEBFD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EE1B0CF" w14:textId="77777777" w:rsidR="008B52BE" w:rsidRPr="003F424C" w:rsidRDefault="008B52BE" w:rsidP="00F40709">
            <w:pPr>
              <w:spacing w:line="480" w:lineRule="auto"/>
              <w:rPr>
                <w:color w:val="000000"/>
              </w:rPr>
            </w:pPr>
            <w:r w:rsidRPr="003F424C">
              <w:rPr>
                <w:color w:val="000000"/>
              </w:rPr>
              <w:t>Occupation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34900F1" w14:textId="02ECBD9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1EAC5A4C" w14:textId="4F30EEB1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584DF822" w14:textId="2341CAAE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3F04087" w14:textId="5226A88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12B5EE40" w14:textId="2E093F8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86627BA" w14:textId="33D7722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7345E051" w14:textId="6B4397B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67A9DE2A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8B52BE" w14:paraId="78841D7D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CB636FB" w14:textId="4639D4D2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Administrative ro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5680E94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2 (14.69)</w:t>
            </w:r>
          </w:p>
        </w:tc>
        <w:tc>
          <w:tcPr>
            <w:tcW w:w="1350" w:type="dxa"/>
          </w:tcPr>
          <w:p w14:paraId="014BD295" w14:textId="0494FA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 (12.79)</w:t>
            </w:r>
          </w:p>
        </w:tc>
        <w:tc>
          <w:tcPr>
            <w:tcW w:w="1530" w:type="dxa"/>
          </w:tcPr>
          <w:p w14:paraId="3773ACE6" w14:textId="792D45F1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9 (15.78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A534C42" w14:textId="1B2014E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740423F8" w14:textId="0DE44C64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6 (15.85)</w:t>
            </w:r>
          </w:p>
        </w:tc>
        <w:tc>
          <w:tcPr>
            <w:tcW w:w="1350" w:type="dxa"/>
            <w:gridSpan w:val="2"/>
            <w:noWrap/>
            <w:hideMark/>
          </w:tcPr>
          <w:p w14:paraId="31F1635B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 (15.13)</w:t>
            </w:r>
          </w:p>
        </w:tc>
        <w:tc>
          <w:tcPr>
            <w:tcW w:w="1530" w:type="dxa"/>
            <w:noWrap/>
            <w:hideMark/>
          </w:tcPr>
          <w:p w14:paraId="2A27C37F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2 (16.09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225380E2" w14:textId="38CDEE01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1AC67744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F6C37DF" w14:textId="53E24FA0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urse (Practitioner, Registered, or Equivalent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5A862C4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0 (27.48)</w:t>
            </w:r>
          </w:p>
        </w:tc>
        <w:tc>
          <w:tcPr>
            <w:tcW w:w="1350" w:type="dxa"/>
          </w:tcPr>
          <w:p w14:paraId="7F694DC1" w14:textId="62594C2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 (25.73)</w:t>
            </w:r>
          </w:p>
        </w:tc>
        <w:tc>
          <w:tcPr>
            <w:tcW w:w="1530" w:type="dxa"/>
          </w:tcPr>
          <w:p w14:paraId="2C5829D2" w14:textId="58E130D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3 (28.48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A5A2017" w14:textId="4F30764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57E1E3AD" w14:textId="539A87D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1 (26.72)</w:t>
            </w:r>
          </w:p>
        </w:tc>
        <w:tc>
          <w:tcPr>
            <w:tcW w:w="1350" w:type="dxa"/>
            <w:gridSpan w:val="2"/>
            <w:noWrap/>
            <w:hideMark/>
          </w:tcPr>
          <w:p w14:paraId="5C3A131B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8 (30.25)</w:t>
            </w:r>
          </w:p>
        </w:tc>
        <w:tc>
          <w:tcPr>
            <w:tcW w:w="1530" w:type="dxa"/>
            <w:noWrap/>
            <w:hideMark/>
          </w:tcPr>
          <w:p w14:paraId="6D421BCC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3 (25.54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29757998" w14:textId="11365A7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41A005D5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ADA2446" w14:textId="4D1467FA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Physician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DAE709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7 (18.90)</w:t>
            </w:r>
          </w:p>
        </w:tc>
        <w:tc>
          <w:tcPr>
            <w:tcW w:w="1350" w:type="dxa"/>
          </w:tcPr>
          <w:p w14:paraId="575F6B51" w14:textId="16CBFC8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9 (26.04)</w:t>
            </w:r>
          </w:p>
        </w:tc>
        <w:tc>
          <w:tcPr>
            <w:tcW w:w="1530" w:type="dxa"/>
          </w:tcPr>
          <w:p w14:paraId="044A0077" w14:textId="521BF03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8 (14.81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32EA3C5" w14:textId="6D38299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18221E8F" w14:textId="0E8804D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4 (17.81)</w:t>
            </w:r>
          </w:p>
        </w:tc>
        <w:tc>
          <w:tcPr>
            <w:tcW w:w="1350" w:type="dxa"/>
            <w:gridSpan w:val="2"/>
            <w:noWrap/>
            <w:hideMark/>
          </w:tcPr>
          <w:p w14:paraId="0E6C7A59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5 (21.01)</w:t>
            </w:r>
          </w:p>
        </w:tc>
        <w:tc>
          <w:tcPr>
            <w:tcW w:w="1530" w:type="dxa"/>
            <w:noWrap/>
            <w:hideMark/>
          </w:tcPr>
          <w:p w14:paraId="40E15E1D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9 (16.74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707E8ACE" w14:textId="1EA07AD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5CE242CE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30CA61B" w14:textId="2222FD60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Other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74D189A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4 (38.92)</w:t>
            </w:r>
          </w:p>
        </w:tc>
        <w:tc>
          <w:tcPr>
            <w:tcW w:w="1350" w:type="dxa"/>
          </w:tcPr>
          <w:p w14:paraId="110EA1F9" w14:textId="2AA3273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0 (35.44)</w:t>
            </w:r>
          </w:p>
        </w:tc>
        <w:tc>
          <w:tcPr>
            <w:tcW w:w="1530" w:type="dxa"/>
          </w:tcPr>
          <w:p w14:paraId="243FC71A" w14:textId="14DC343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4 (40.92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685BC00" w14:textId="0D949299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33B587AA" w14:textId="6DD59A1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65 (39.62)</w:t>
            </w:r>
          </w:p>
        </w:tc>
        <w:tc>
          <w:tcPr>
            <w:tcW w:w="1350" w:type="dxa"/>
            <w:gridSpan w:val="2"/>
            <w:noWrap/>
            <w:hideMark/>
          </w:tcPr>
          <w:p w14:paraId="7E3DD4A4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0 (33.61)</w:t>
            </w:r>
          </w:p>
        </w:tc>
        <w:tc>
          <w:tcPr>
            <w:tcW w:w="1530" w:type="dxa"/>
            <w:noWrap/>
            <w:hideMark/>
          </w:tcPr>
          <w:p w14:paraId="7A625475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5 (41.63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61ACAC8" w14:textId="17C8B5ED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0F6C81A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6F29C51B" w14:textId="77777777" w:rsidR="008B52BE" w:rsidRPr="003F424C" w:rsidRDefault="008B52BE" w:rsidP="00F40709">
            <w:pPr>
              <w:spacing w:line="480" w:lineRule="auto"/>
              <w:rPr>
                <w:color w:val="000000"/>
              </w:rPr>
            </w:pPr>
            <w:r w:rsidRPr="003F424C">
              <w:rPr>
                <w:color w:val="000000"/>
              </w:rPr>
              <w:t>Comorbiditi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307B88B5" w14:textId="09F7FD5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72589E97" w14:textId="09BFE8C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45D911B3" w14:textId="2252B84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746B810" w14:textId="456F2AE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0E3850D0" w14:textId="5A74FB7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6AF1BDB5" w14:textId="54DF3B5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5DE3B123" w14:textId="12F3C31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006FED7F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8B52BE" w14:paraId="50C0ED60" w14:textId="77777777" w:rsidTr="00FE67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7667694C" w14:textId="4C949291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783F903A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209 (67.81)</w:t>
            </w:r>
          </w:p>
        </w:tc>
        <w:tc>
          <w:tcPr>
            <w:tcW w:w="1350" w:type="dxa"/>
          </w:tcPr>
          <w:p w14:paraId="30042FAE" w14:textId="0202F9E3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2 (71.19)</w:t>
            </w:r>
          </w:p>
        </w:tc>
        <w:tc>
          <w:tcPr>
            <w:tcW w:w="1530" w:type="dxa"/>
          </w:tcPr>
          <w:p w14:paraId="40C0E59E" w14:textId="577EFFC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47 (65.87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AFA386D" w14:textId="2C90C87D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398CF86F" w14:textId="57DED76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6 (66.34)</w:t>
            </w:r>
          </w:p>
        </w:tc>
        <w:tc>
          <w:tcPr>
            <w:tcW w:w="1350" w:type="dxa"/>
            <w:gridSpan w:val="2"/>
            <w:noWrap/>
            <w:hideMark/>
          </w:tcPr>
          <w:p w14:paraId="1C434B9C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6 (68.91)</w:t>
            </w:r>
          </w:p>
        </w:tc>
        <w:tc>
          <w:tcPr>
            <w:tcW w:w="1530" w:type="dxa"/>
            <w:noWrap/>
            <w:hideMark/>
          </w:tcPr>
          <w:p w14:paraId="28DE8D82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0 (65.48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59D4B8C3" w14:textId="4968298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8B52BE" w14:paraId="570F3A6C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45F623B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A48298E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4 (32.19)</w:t>
            </w:r>
          </w:p>
        </w:tc>
        <w:tc>
          <w:tcPr>
            <w:tcW w:w="1350" w:type="dxa"/>
          </w:tcPr>
          <w:p w14:paraId="50B1F18C" w14:textId="473926B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7 (28.81)</w:t>
            </w:r>
          </w:p>
        </w:tc>
        <w:tc>
          <w:tcPr>
            <w:tcW w:w="1530" w:type="dxa"/>
          </w:tcPr>
          <w:p w14:paraId="145AE077" w14:textId="3E28226E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7 (34.13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8CA8FCC" w14:textId="3C0E93E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2D6F084D" w14:textId="2C677A4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80 (33.66)</w:t>
            </w:r>
          </w:p>
        </w:tc>
        <w:tc>
          <w:tcPr>
            <w:tcW w:w="1350" w:type="dxa"/>
            <w:gridSpan w:val="2"/>
            <w:noWrap/>
            <w:hideMark/>
          </w:tcPr>
          <w:p w14:paraId="2AF268B9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1 (31.09)</w:t>
            </w:r>
          </w:p>
        </w:tc>
        <w:tc>
          <w:tcPr>
            <w:tcW w:w="1530" w:type="dxa"/>
            <w:noWrap/>
            <w:hideMark/>
          </w:tcPr>
          <w:p w14:paraId="456370E9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69 (34.52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088AFCC1" w14:textId="164E1AE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7AB04E8" w14:textId="77777777" w:rsidTr="00FE67F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7E4137EB" w14:textId="3D609798" w:rsidR="008B52BE" w:rsidRPr="003F424C" w:rsidRDefault="000864C1" w:rsidP="00F40709">
            <w:pPr>
              <w:spacing w:line="480" w:lineRule="auto"/>
            </w:pPr>
            <w:r w:rsidRPr="001D4158">
              <w:t>I was exposed to people</w:t>
            </w:r>
            <w:r>
              <w:t xml:space="preserve">, other than patients </w:t>
            </w:r>
            <w:r w:rsidRPr="001D4158">
              <w:t xml:space="preserve">with </w:t>
            </w:r>
            <w:r w:rsidRPr="001D4158">
              <w:lastRenderedPageBreak/>
              <w:t>known or suspected COVID-1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270B27C9" w14:textId="4D6A088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0" w:type="dxa"/>
          </w:tcPr>
          <w:p w14:paraId="630C4F9E" w14:textId="77D5CDE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24802822" w14:textId="6048ECD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D653992" w14:textId="734F195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720215C5" w14:textId="68B39AF2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7F6A5D29" w14:textId="4D4C2CC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3BE2EFF0" w14:textId="7E5D9EB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193A2BB2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</w:tr>
      <w:tr w:rsidR="008B52BE" w14:paraId="240D4BF8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6E82FCB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47E4DB9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1 (36.51)</w:t>
            </w:r>
          </w:p>
        </w:tc>
        <w:tc>
          <w:tcPr>
            <w:tcW w:w="1350" w:type="dxa"/>
          </w:tcPr>
          <w:p w14:paraId="5BCAADAF" w14:textId="73E1852C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0 (24.65)</w:t>
            </w:r>
          </w:p>
        </w:tc>
        <w:tc>
          <w:tcPr>
            <w:tcW w:w="1530" w:type="dxa"/>
          </w:tcPr>
          <w:p w14:paraId="2B6FC7B3" w14:textId="1C223C3E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1 (43.30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CED3D8E" w14:textId="689F7C18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6C7876EA" w14:textId="6B7AB13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3 (45.79)</w:t>
            </w:r>
          </w:p>
        </w:tc>
        <w:tc>
          <w:tcPr>
            <w:tcW w:w="1350" w:type="dxa"/>
            <w:gridSpan w:val="2"/>
            <w:noWrap/>
            <w:hideMark/>
          </w:tcPr>
          <w:p w14:paraId="3F42B92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0 (30.81)</w:t>
            </w:r>
          </w:p>
        </w:tc>
        <w:tc>
          <w:tcPr>
            <w:tcW w:w="1530" w:type="dxa"/>
            <w:noWrap/>
            <w:hideMark/>
          </w:tcPr>
          <w:p w14:paraId="096A3A7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3 (50.80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72C5A9BA" w14:textId="496890D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01E5F44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D282543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82A4FB5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9 (39.76)</w:t>
            </w:r>
          </w:p>
        </w:tc>
        <w:tc>
          <w:tcPr>
            <w:tcW w:w="1350" w:type="dxa"/>
          </w:tcPr>
          <w:p w14:paraId="59A5BECB" w14:textId="2DBEDBD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9 (58.40)</w:t>
            </w:r>
          </w:p>
        </w:tc>
        <w:tc>
          <w:tcPr>
            <w:tcW w:w="1530" w:type="dxa"/>
          </w:tcPr>
          <w:p w14:paraId="2703EC57" w14:textId="686DD31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0 (29.10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70796FE" w14:textId="4B896611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0A40C0D4" w14:textId="3CBC835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68 (25.81)</w:t>
            </w:r>
          </w:p>
        </w:tc>
        <w:tc>
          <w:tcPr>
            <w:tcW w:w="1350" w:type="dxa"/>
            <w:gridSpan w:val="2"/>
            <w:noWrap/>
            <w:hideMark/>
          </w:tcPr>
          <w:p w14:paraId="2DB6D692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0 (44.82)</w:t>
            </w:r>
          </w:p>
        </w:tc>
        <w:tc>
          <w:tcPr>
            <w:tcW w:w="1530" w:type="dxa"/>
            <w:noWrap/>
            <w:hideMark/>
          </w:tcPr>
          <w:p w14:paraId="2481D4A0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8 (19.46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1BA04FB4" w14:textId="711D6B7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124D8ED8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8399A5B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Unsur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4E3690E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3 (23.72)</w:t>
            </w:r>
          </w:p>
        </w:tc>
        <w:tc>
          <w:tcPr>
            <w:tcW w:w="1350" w:type="dxa"/>
          </w:tcPr>
          <w:p w14:paraId="059C4208" w14:textId="0E04FF3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0 (16.95)</w:t>
            </w:r>
          </w:p>
        </w:tc>
        <w:tc>
          <w:tcPr>
            <w:tcW w:w="1530" w:type="dxa"/>
          </w:tcPr>
          <w:p w14:paraId="232FEE73" w14:textId="58470406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3 (27.60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453AB5C" w14:textId="10B0DDD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13420951" w14:textId="1D850D1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5 (28.40)</w:t>
            </w:r>
          </w:p>
        </w:tc>
        <w:tc>
          <w:tcPr>
            <w:tcW w:w="1350" w:type="dxa"/>
            <w:gridSpan w:val="2"/>
            <w:noWrap/>
            <w:hideMark/>
          </w:tcPr>
          <w:p w14:paraId="3B93A647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 (24.37)</w:t>
            </w:r>
          </w:p>
        </w:tc>
        <w:tc>
          <w:tcPr>
            <w:tcW w:w="1530" w:type="dxa"/>
            <w:noWrap/>
            <w:hideMark/>
          </w:tcPr>
          <w:p w14:paraId="1086253C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8 (29.75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4A0A9045" w14:textId="6C3C707A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4CD80D22" w14:textId="77777777" w:rsidTr="00FE67F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446DBDE6" w14:textId="3DA46462" w:rsidR="008B52BE" w:rsidRPr="003F424C" w:rsidRDefault="008B52BE" w:rsidP="00F40709">
            <w:pPr>
              <w:spacing w:line="480" w:lineRule="auto"/>
            </w:pPr>
            <w:r w:rsidRPr="003F424C">
              <w:t>I was exposed to patients with known or suspected COVID-1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14:paraId="411AFAB2" w14:textId="65B3E890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0" w:type="dxa"/>
          </w:tcPr>
          <w:p w14:paraId="6E62CD29" w14:textId="41EDB9E6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</w:tcPr>
          <w:p w14:paraId="2B579E88" w14:textId="5801815F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AF2F717" w14:textId="19E52A3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431045D9" w14:textId="4CCD0B0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gridSpan w:val="2"/>
            <w:noWrap/>
            <w:hideMark/>
          </w:tcPr>
          <w:p w14:paraId="59C34862" w14:textId="712CEC7F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6A76FC22" w14:textId="6379C5F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102A9663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8B52BE" w14:paraId="45A7E786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77CC1E6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827414A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75 (43.47)</w:t>
            </w:r>
          </w:p>
        </w:tc>
        <w:tc>
          <w:tcPr>
            <w:tcW w:w="1350" w:type="dxa"/>
          </w:tcPr>
          <w:p w14:paraId="69184A77" w14:textId="76DBEF5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5 (40.83)</w:t>
            </w:r>
          </w:p>
        </w:tc>
        <w:tc>
          <w:tcPr>
            <w:tcW w:w="1530" w:type="dxa"/>
          </w:tcPr>
          <w:p w14:paraId="15F95B70" w14:textId="3334162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0 (44.97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AD45B2A" w14:textId="51AD4C82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05007839" w14:textId="7F070193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61 (46.35)</w:t>
            </w:r>
          </w:p>
        </w:tc>
        <w:tc>
          <w:tcPr>
            <w:tcW w:w="1350" w:type="dxa"/>
            <w:gridSpan w:val="2"/>
            <w:noWrap/>
            <w:hideMark/>
          </w:tcPr>
          <w:p w14:paraId="64FBB18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6 (46.50)</w:t>
            </w:r>
          </w:p>
        </w:tc>
        <w:tc>
          <w:tcPr>
            <w:tcW w:w="1530" w:type="dxa"/>
            <w:noWrap/>
            <w:hideMark/>
          </w:tcPr>
          <w:p w14:paraId="6C1BFED4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5 (46.30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2CE0C30F" w14:textId="005CE9A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6D59D35C" w14:textId="77777777" w:rsidTr="00FE6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569C7AF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61E73C4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5 (39.54)</w:t>
            </w:r>
          </w:p>
        </w:tc>
        <w:tc>
          <w:tcPr>
            <w:tcW w:w="1350" w:type="dxa"/>
          </w:tcPr>
          <w:p w14:paraId="76E68A5A" w14:textId="6E798F7B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9 (42.99)</w:t>
            </w:r>
          </w:p>
        </w:tc>
        <w:tc>
          <w:tcPr>
            <w:tcW w:w="1530" w:type="dxa"/>
          </w:tcPr>
          <w:p w14:paraId="5783E308" w14:textId="7042045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6 (37.57)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A86BCC5" w14:textId="077C57A8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</w:tcBorders>
            <w:noWrap/>
            <w:hideMark/>
          </w:tcPr>
          <w:p w14:paraId="694C1552" w14:textId="33331A5A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2 (35.90)</w:t>
            </w:r>
          </w:p>
        </w:tc>
        <w:tc>
          <w:tcPr>
            <w:tcW w:w="1350" w:type="dxa"/>
            <w:gridSpan w:val="2"/>
            <w:noWrap/>
            <w:hideMark/>
          </w:tcPr>
          <w:p w14:paraId="33DB2D76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0 (36.41)</w:t>
            </w:r>
          </w:p>
        </w:tc>
        <w:tc>
          <w:tcPr>
            <w:tcW w:w="1530" w:type="dxa"/>
            <w:noWrap/>
            <w:hideMark/>
          </w:tcPr>
          <w:p w14:paraId="14B3B17A" w14:textId="77777777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2 (35.73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noWrap/>
            <w:hideMark/>
          </w:tcPr>
          <w:p w14:paraId="0907050F" w14:textId="483B6D0C" w:rsidR="008B52BE" w:rsidRDefault="008B52BE" w:rsidP="00FB2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B52BE" w14:paraId="7760E379" w14:textId="77777777" w:rsidTr="00FE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A0E5221" w14:textId="77777777" w:rsidR="008B52BE" w:rsidRPr="003F424C" w:rsidRDefault="008B52BE" w:rsidP="00F40709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3F424C">
              <w:rPr>
                <w:b w:val="0"/>
                <w:bCs w:val="0"/>
                <w:color w:val="000000"/>
              </w:rPr>
              <w:t>Unsure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719070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3 (16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A291EF" w14:textId="48824869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5 (16.1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0070E0" w14:textId="2FAD96AF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8 (17.76)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</w:tcPr>
          <w:p w14:paraId="5009109D" w14:textId="2AD3433D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5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BEC0FF" w14:textId="4697FE71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3 (17.74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B85126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1 (17.0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6518571" w14:textId="77777777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2 (17.96)</w:t>
            </w:r>
          </w:p>
        </w:tc>
        <w:tc>
          <w:tcPr>
            <w:tcW w:w="84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A677C" w14:textId="05C73635" w:rsidR="008B52BE" w:rsidRDefault="008B52BE" w:rsidP="00FB2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177AE4B9" w14:textId="77777777" w:rsidR="00D72614" w:rsidRDefault="00D72614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249D2A49" w14:textId="77777777" w:rsidR="001516A0" w:rsidRDefault="001516A0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15C19284" w14:textId="77777777" w:rsidR="001516A0" w:rsidRDefault="001516A0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3292EE69" w14:textId="77777777" w:rsidR="001516A0" w:rsidRDefault="001516A0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744F8E02" w14:textId="77777777" w:rsidR="001516A0" w:rsidRDefault="001516A0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463E43AF" w14:textId="77777777" w:rsidR="00F40709" w:rsidRDefault="00F40709" w:rsidP="00CB70CC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</w:rPr>
      </w:pPr>
    </w:p>
    <w:p w14:paraId="6DDB5050" w14:textId="50AADF1D" w:rsidR="00CB70CC" w:rsidRPr="004874EF" w:rsidRDefault="00CB70CC" w:rsidP="00376EC5">
      <w:pPr>
        <w:pStyle w:val="xmsonormal"/>
        <w:shd w:val="clear" w:color="auto" w:fill="FFFFFF"/>
        <w:spacing w:before="0" w:beforeAutospacing="0" w:after="0" w:afterAutospacing="0" w:line="480" w:lineRule="auto"/>
        <w:rPr>
          <w:color w:val="242424"/>
        </w:rPr>
      </w:pPr>
      <w:r>
        <w:rPr>
          <w:b/>
          <w:bCs/>
          <w:color w:val="242424"/>
        </w:rPr>
        <w:t xml:space="preserve">Supplemental Table </w:t>
      </w:r>
      <w:r w:rsidR="00427B0C">
        <w:rPr>
          <w:b/>
          <w:bCs/>
          <w:color w:val="242424"/>
        </w:rPr>
        <w:t>2</w:t>
      </w:r>
      <w:r w:rsidRPr="004874EF">
        <w:rPr>
          <w:b/>
          <w:bCs/>
          <w:color w:val="242424"/>
        </w:rPr>
        <w:t xml:space="preserve">. </w:t>
      </w:r>
      <w:r w:rsidR="00393B81" w:rsidRPr="00AF5968">
        <w:rPr>
          <w:color w:val="242424"/>
        </w:rPr>
        <w:t xml:space="preserve">Participant </w:t>
      </w:r>
      <w:r w:rsidR="00393B81">
        <w:rPr>
          <w:color w:val="242424"/>
        </w:rPr>
        <w:t>c</w:t>
      </w:r>
      <w:r w:rsidR="00393B81" w:rsidRPr="00AF5968">
        <w:rPr>
          <w:color w:val="242424"/>
        </w:rPr>
        <w:t xml:space="preserve">haracteristics by </w:t>
      </w:r>
      <w:r w:rsidR="00427B0C">
        <w:rPr>
          <w:color w:val="242424"/>
        </w:rPr>
        <w:t>ever positive home test</w:t>
      </w:r>
      <w:r w:rsidR="00393B81" w:rsidRPr="00AF5968">
        <w:rPr>
          <w:color w:val="242424"/>
        </w:rPr>
        <w:t xml:space="preserve"> for </w:t>
      </w:r>
      <w:r w:rsidR="00393B81">
        <w:rPr>
          <w:color w:val="242424"/>
        </w:rPr>
        <w:t>June and November 2022.</w:t>
      </w:r>
    </w:p>
    <w:tbl>
      <w:tblPr>
        <w:tblStyle w:val="PlainTable1"/>
        <w:tblW w:w="13765" w:type="dxa"/>
        <w:tblLook w:val="04A0" w:firstRow="1" w:lastRow="0" w:firstColumn="1" w:lastColumn="0" w:noHBand="0" w:noVBand="1"/>
      </w:tblPr>
      <w:tblGrid>
        <w:gridCol w:w="2965"/>
        <w:gridCol w:w="1620"/>
        <w:gridCol w:w="1350"/>
        <w:gridCol w:w="1350"/>
        <w:gridCol w:w="990"/>
        <w:gridCol w:w="1620"/>
        <w:gridCol w:w="1350"/>
        <w:gridCol w:w="1530"/>
        <w:gridCol w:w="990"/>
      </w:tblGrid>
      <w:tr w:rsidR="000F668B" w:rsidRPr="00CB72BA" w14:paraId="2D15AEE5" w14:textId="77777777" w:rsidTr="008A2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FE48600" w14:textId="77777777" w:rsidR="000F668B" w:rsidRPr="00CB72BA" w:rsidRDefault="000F668B" w:rsidP="00264E9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B72B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2DA9FD" w14:textId="5DE290EF" w:rsidR="000F668B" w:rsidRDefault="000F668B" w:rsidP="00E3469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549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C1BBCB" w14:textId="36C25FA5" w:rsidR="000F668B" w:rsidRPr="00CB72BA" w:rsidRDefault="000F668B" w:rsidP="00E3469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November</w:t>
            </w:r>
          </w:p>
        </w:tc>
      </w:tr>
      <w:tr w:rsidR="000F668B" w:rsidRPr="00CB72BA" w14:paraId="53861028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3E360CF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505A1F8" w14:textId="2233450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color w:val="000000"/>
              </w:rPr>
              <w:t>Overall, n (%)</w:t>
            </w:r>
          </w:p>
        </w:tc>
        <w:tc>
          <w:tcPr>
            <w:tcW w:w="2700" w:type="dxa"/>
            <w:gridSpan w:val="2"/>
          </w:tcPr>
          <w:p w14:paraId="6C4C704C" w14:textId="351F3E8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color w:val="000000"/>
              </w:rPr>
              <w:t>Ever Positive,</w:t>
            </w:r>
            <w:r>
              <w:rPr>
                <w:color w:val="000000"/>
              </w:rPr>
              <w:t xml:space="preserve"> </w:t>
            </w:r>
            <w:r w:rsidRPr="00CB72BA">
              <w:rPr>
                <w:color w:val="000000"/>
              </w:rPr>
              <w:t>n (%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5E9788" w14:textId="38952FC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i/>
                <w:iCs/>
                <w:color w:val="000000"/>
              </w:rPr>
              <w:t>p</w:t>
            </w:r>
            <w:r w:rsidRPr="00CB72BA">
              <w:rPr>
                <w:color w:val="000000"/>
              </w:rPr>
              <w:t>-valu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423667C" w14:textId="7D516DAF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color w:val="000000"/>
              </w:rPr>
              <w:t>Overall, n (%)</w:t>
            </w:r>
          </w:p>
        </w:tc>
        <w:tc>
          <w:tcPr>
            <w:tcW w:w="2880" w:type="dxa"/>
            <w:gridSpan w:val="2"/>
            <w:hideMark/>
          </w:tcPr>
          <w:p w14:paraId="53C7C190" w14:textId="064B6FBD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color w:val="000000"/>
              </w:rPr>
              <w:t>Ever Positive,</w:t>
            </w:r>
            <w:r>
              <w:rPr>
                <w:color w:val="000000"/>
              </w:rPr>
              <w:t xml:space="preserve"> </w:t>
            </w:r>
            <w:r w:rsidRPr="00CB72BA">
              <w:rPr>
                <w:color w:val="000000"/>
              </w:rPr>
              <w:t>n (%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49AD910" w14:textId="4F6FB19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i/>
                <w:iCs/>
                <w:color w:val="000000"/>
              </w:rPr>
              <w:t>p</w:t>
            </w:r>
            <w:r w:rsidRPr="00CB72BA">
              <w:rPr>
                <w:color w:val="000000"/>
              </w:rPr>
              <w:t>-value</w:t>
            </w:r>
          </w:p>
        </w:tc>
      </w:tr>
      <w:tr w:rsidR="008A258D" w:rsidRPr="00CB72BA" w14:paraId="585B6BF7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926A419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Characteristic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A723D8E" w14:textId="026EA26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2EE9936F" w14:textId="75BD8138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Yes</w:t>
            </w:r>
          </w:p>
        </w:tc>
        <w:tc>
          <w:tcPr>
            <w:tcW w:w="1350" w:type="dxa"/>
          </w:tcPr>
          <w:p w14:paraId="00DCD677" w14:textId="04C5D0F5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No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0B1527" w14:textId="69582D7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BB04EB2" w14:textId="76D614D6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2032093A" w14:textId="19EE0564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1530" w:type="dxa"/>
          </w:tcPr>
          <w:p w14:paraId="0F22E0B9" w14:textId="40DD2D56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AC2A5B2" w14:textId="0DEA535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8A258D" w:rsidRPr="00CB72BA" w14:paraId="034B36CE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649B574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n (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4C2EB0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49 (100.00)</w:t>
            </w:r>
          </w:p>
        </w:tc>
        <w:tc>
          <w:tcPr>
            <w:tcW w:w="1350" w:type="dxa"/>
          </w:tcPr>
          <w:p w14:paraId="3D717272" w14:textId="0213252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9 (19.88)</w:t>
            </w:r>
          </w:p>
        </w:tc>
        <w:tc>
          <w:tcPr>
            <w:tcW w:w="1350" w:type="dxa"/>
          </w:tcPr>
          <w:p w14:paraId="5266641B" w14:textId="33EDEAD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20 (80.1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7A1A3E" w14:textId="718B5B1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4BE19E6" w14:textId="193702F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57 (100.00)</w:t>
            </w:r>
          </w:p>
        </w:tc>
        <w:tc>
          <w:tcPr>
            <w:tcW w:w="1350" w:type="dxa"/>
            <w:noWrap/>
            <w:hideMark/>
          </w:tcPr>
          <w:p w14:paraId="42F613D7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8 (13.45)</w:t>
            </w:r>
          </w:p>
        </w:tc>
        <w:tc>
          <w:tcPr>
            <w:tcW w:w="1530" w:type="dxa"/>
            <w:noWrap/>
            <w:hideMark/>
          </w:tcPr>
          <w:p w14:paraId="1563C3D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09 (86.5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BCE4574" w14:textId="0A3337B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030D945D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7823122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mean (SD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8A3DD50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.29 (1.68)</w:t>
            </w:r>
          </w:p>
        </w:tc>
        <w:tc>
          <w:tcPr>
            <w:tcW w:w="1350" w:type="dxa"/>
          </w:tcPr>
          <w:p w14:paraId="4764F675" w14:textId="3384FA8C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.67 (1.16)</w:t>
            </w:r>
          </w:p>
        </w:tc>
        <w:tc>
          <w:tcPr>
            <w:tcW w:w="1350" w:type="dxa"/>
          </w:tcPr>
          <w:p w14:paraId="268DBD3A" w14:textId="69ED023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8FFE6C" w14:textId="447B655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16E2F7D" w14:textId="3A2FA314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.07 (1.39)</w:t>
            </w:r>
          </w:p>
        </w:tc>
        <w:tc>
          <w:tcPr>
            <w:tcW w:w="1350" w:type="dxa"/>
            <w:noWrap/>
            <w:hideMark/>
          </w:tcPr>
          <w:p w14:paraId="4C682D81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.56 (0.82)</w:t>
            </w:r>
          </w:p>
        </w:tc>
        <w:tc>
          <w:tcPr>
            <w:tcW w:w="1530" w:type="dxa"/>
            <w:noWrap/>
            <w:hideMark/>
          </w:tcPr>
          <w:p w14:paraId="3521480A" w14:textId="4CEC1851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15EF5EF" w14:textId="186DC77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E8C500B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B0172A7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Ag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198335B" w14:textId="468A43F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6F51A444" w14:textId="415D96B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66B722A2" w14:textId="3E6B073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05C6A8" w14:textId="1E4D11A8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6F70DDE" w14:textId="2B0015E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5CD66DEB" w14:textId="3D54373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23DFEB8D" w14:textId="62D7616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D631E4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15</w:t>
            </w:r>
          </w:p>
        </w:tc>
      </w:tr>
      <w:tr w:rsidR="008A258D" w:rsidRPr="00CB72BA" w14:paraId="2CAB29B2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7E7AB30" w14:textId="072AF5B3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18-2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D9F0736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0 (13.87)</w:t>
            </w:r>
          </w:p>
        </w:tc>
        <w:tc>
          <w:tcPr>
            <w:tcW w:w="1350" w:type="dxa"/>
          </w:tcPr>
          <w:p w14:paraId="496E2AC9" w14:textId="202C3D7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7 (5.43)</w:t>
            </w:r>
          </w:p>
        </w:tc>
        <w:tc>
          <w:tcPr>
            <w:tcW w:w="1350" w:type="dxa"/>
          </w:tcPr>
          <w:p w14:paraId="18D26370" w14:textId="4B96BDA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3 (15.96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2472553" w14:textId="7BC12C4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8E473FD" w14:textId="070CD4A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4 (12.32)</w:t>
            </w:r>
          </w:p>
        </w:tc>
        <w:tc>
          <w:tcPr>
            <w:tcW w:w="1350" w:type="dxa"/>
            <w:noWrap/>
            <w:hideMark/>
          </w:tcPr>
          <w:p w14:paraId="3852E818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 (6.25)</w:t>
            </w:r>
          </w:p>
        </w:tc>
        <w:tc>
          <w:tcPr>
            <w:tcW w:w="1530" w:type="dxa"/>
            <w:noWrap/>
            <w:hideMark/>
          </w:tcPr>
          <w:p w14:paraId="6511EC85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1 (13.2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FE26E37" w14:textId="3CCD451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7A136EBA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D6B52ED" w14:textId="365A2038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30-3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9592FF4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29 (35.29)</w:t>
            </w:r>
          </w:p>
        </w:tc>
        <w:tc>
          <w:tcPr>
            <w:tcW w:w="1350" w:type="dxa"/>
          </w:tcPr>
          <w:p w14:paraId="18FF7D0D" w14:textId="5C3FC571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6 (35.66)</w:t>
            </w:r>
          </w:p>
        </w:tc>
        <w:tc>
          <w:tcPr>
            <w:tcW w:w="1350" w:type="dxa"/>
          </w:tcPr>
          <w:p w14:paraId="723B09DA" w14:textId="70F575F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83 (35.1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AC1C269" w14:textId="29DF4E68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D918605" w14:textId="58BECCC0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0 (30.81)</w:t>
            </w:r>
          </w:p>
        </w:tc>
        <w:tc>
          <w:tcPr>
            <w:tcW w:w="1350" w:type="dxa"/>
            <w:noWrap/>
            <w:hideMark/>
          </w:tcPr>
          <w:p w14:paraId="47D408FC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4 (29.17)</w:t>
            </w:r>
          </w:p>
        </w:tc>
        <w:tc>
          <w:tcPr>
            <w:tcW w:w="1530" w:type="dxa"/>
            <w:noWrap/>
            <w:hideMark/>
          </w:tcPr>
          <w:p w14:paraId="6618252E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6 (31.0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920CADD" w14:textId="76CFAC3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4A80451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68BCBBB" w14:textId="013081EF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40-4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C13B001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3 (25.12)</w:t>
            </w:r>
          </w:p>
        </w:tc>
        <w:tc>
          <w:tcPr>
            <w:tcW w:w="1350" w:type="dxa"/>
          </w:tcPr>
          <w:p w14:paraId="5D590C39" w14:textId="1586628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6 (27.91)</w:t>
            </w:r>
          </w:p>
        </w:tc>
        <w:tc>
          <w:tcPr>
            <w:tcW w:w="1350" w:type="dxa"/>
          </w:tcPr>
          <w:p w14:paraId="1D1CFF56" w14:textId="13BC8D6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7 (24.4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84C48E" w14:textId="180EC24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A5405DC" w14:textId="6419600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3 (26.05)</w:t>
            </w:r>
          </w:p>
        </w:tc>
        <w:tc>
          <w:tcPr>
            <w:tcW w:w="1350" w:type="dxa"/>
            <w:noWrap/>
            <w:hideMark/>
          </w:tcPr>
          <w:p w14:paraId="425C141B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 (20.83)</w:t>
            </w:r>
          </w:p>
        </w:tc>
        <w:tc>
          <w:tcPr>
            <w:tcW w:w="1530" w:type="dxa"/>
            <w:noWrap/>
            <w:hideMark/>
          </w:tcPr>
          <w:p w14:paraId="709376CA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3 (26.8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EA0AA0A" w14:textId="093FE0DC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7A99CF5E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CBA8A98" w14:textId="0CB18D8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242424"/>
                </w:rPr>
                <m:t>≥</m:t>
              </m:r>
            </m:oMath>
            <w:r w:rsidRPr="00CB72BA">
              <w:rPr>
                <w:b w:val="0"/>
                <w:bCs w:val="0"/>
                <w:color w:val="000000"/>
              </w:rPr>
              <w:t>5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B63A3AA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7 (25.73)</w:t>
            </w:r>
          </w:p>
        </w:tc>
        <w:tc>
          <w:tcPr>
            <w:tcW w:w="1350" w:type="dxa"/>
          </w:tcPr>
          <w:p w14:paraId="46622199" w14:textId="5F7DE2A0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0 (31.01)</w:t>
            </w:r>
          </w:p>
        </w:tc>
        <w:tc>
          <w:tcPr>
            <w:tcW w:w="1350" w:type="dxa"/>
          </w:tcPr>
          <w:p w14:paraId="6A444105" w14:textId="438A8E0D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7 (24.4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1ADD5FD" w14:textId="72A1FAD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88A7E4E" w14:textId="4DCAA1C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0 (30.81)</w:t>
            </w:r>
          </w:p>
        </w:tc>
        <w:tc>
          <w:tcPr>
            <w:tcW w:w="1350" w:type="dxa"/>
            <w:noWrap/>
            <w:hideMark/>
          </w:tcPr>
          <w:p w14:paraId="02F97DF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1 (43.75)</w:t>
            </w:r>
          </w:p>
        </w:tc>
        <w:tc>
          <w:tcPr>
            <w:tcW w:w="1530" w:type="dxa"/>
            <w:noWrap/>
            <w:hideMark/>
          </w:tcPr>
          <w:p w14:paraId="7FCBEBF6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9 (28.8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CE7905C" w14:textId="4B20D64F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1B55E159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9B540F5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Sex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989E1ED" w14:textId="45CA643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3CAA5896" w14:textId="0072C7A8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5CFEFB2F" w14:textId="4E62245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3AD39F" w14:textId="2BBB98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1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9AD22BA" w14:textId="2617F851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414CE7F1" w14:textId="009E05E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23D57204" w14:textId="49555DE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12CB62E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0.01</w:t>
            </w:r>
          </w:p>
        </w:tc>
      </w:tr>
      <w:tr w:rsidR="008A258D" w:rsidRPr="00CB72BA" w14:paraId="1EC2D810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8B2D69E" w14:textId="62CF87A0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FE04996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20 (80.12)</w:t>
            </w:r>
          </w:p>
        </w:tc>
        <w:tc>
          <w:tcPr>
            <w:tcW w:w="1350" w:type="dxa"/>
          </w:tcPr>
          <w:p w14:paraId="773A1898" w14:textId="7A3B245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7 (75.19)</w:t>
            </w:r>
          </w:p>
        </w:tc>
        <w:tc>
          <w:tcPr>
            <w:tcW w:w="1350" w:type="dxa"/>
          </w:tcPr>
          <w:p w14:paraId="068CF76F" w14:textId="663EE1E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23 (81.3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9B7F28D" w14:textId="6AFFA7AD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A73BF55" w14:textId="567FA3B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97 (83.19)</w:t>
            </w:r>
          </w:p>
        </w:tc>
        <w:tc>
          <w:tcPr>
            <w:tcW w:w="1350" w:type="dxa"/>
            <w:noWrap/>
            <w:hideMark/>
          </w:tcPr>
          <w:p w14:paraId="0837698E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4 (70.83)</w:t>
            </w:r>
          </w:p>
        </w:tc>
        <w:tc>
          <w:tcPr>
            <w:tcW w:w="1530" w:type="dxa"/>
            <w:noWrap/>
            <w:hideMark/>
          </w:tcPr>
          <w:p w14:paraId="3676030D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63 (85.1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1C0DBF3" w14:textId="6CD097D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4FFE4E8C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3E7AF09" w14:textId="751C6E69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A32C236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9 (19.88)</w:t>
            </w:r>
          </w:p>
        </w:tc>
        <w:tc>
          <w:tcPr>
            <w:tcW w:w="1350" w:type="dxa"/>
          </w:tcPr>
          <w:p w14:paraId="78019C7A" w14:textId="49EF2D5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2 (24.81)</w:t>
            </w:r>
          </w:p>
        </w:tc>
        <w:tc>
          <w:tcPr>
            <w:tcW w:w="1350" w:type="dxa"/>
          </w:tcPr>
          <w:p w14:paraId="70C75598" w14:textId="156E0B94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7 (18.6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A088D43" w14:textId="195D5CC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8517891" w14:textId="1F3186A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0 (16.81)</w:t>
            </w:r>
          </w:p>
        </w:tc>
        <w:tc>
          <w:tcPr>
            <w:tcW w:w="1350" w:type="dxa"/>
            <w:noWrap/>
            <w:hideMark/>
          </w:tcPr>
          <w:p w14:paraId="3184AF9B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4 (29.17)</w:t>
            </w:r>
          </w:p>
        </w:tc>
        <w:tc>
          <w:tcPr>
            <w:tcW w:w="1530" w:type="dxa"/>
            <w:noWrap/>
            <w:hideMark/>
          </w:tcPr>
          <w:p w14:paraId="361C55CB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6 (14.8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60DF1B4" w14:textId="2DBD4A7C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4E02B697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A1827A0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Race/Ethnicity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BB50C01" w14:textId="51DF4B1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455A51D7" w14:textId="7E51901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059B6CEC" w14:textId="1A11CC8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442536A" w14:textId="6ED20D6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7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B9A44E7" w14:textId="37E0086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5F5AB1B4" w14:textId="28AFE59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478CDD65" w14:textId="7F086B5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99ED94A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70</w:t>
            </w:r>
          </w:p>
        </w:tc>
      </w:tr>
      <w:tr w:rsidR="008A258D" w:rsidRPr="00CB72BA" w14:paraId="345EF96D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9238D01" w14:textId="60DA6F6F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Asia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3E54A83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2 (9.55)</w:t>
            </w:r>
          </w:p>
        </w:tc>
        <w:tc>
          <w:tcPr>
            <w:tcW w:w="1350" w:type="dxa"/>
          </w:tcPr>
          <w:p w14:paraId="1EF0D34E" w14:textId="0B0AAB0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3 (10.08)</w:t>
            </w:r>
          </w:p>
        </w:tc>
        <w:tc>
          <w:tcPr>
            <w:tcW w:w="1350" w:type="dxa"/>
          </w:tcPr>
          <w:p w14:paraId="0782D2E0" w14:textId="6DD817B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9 (9.4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80714CD" w14:textId="010B9286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E6853B0" w14:textId="3CB99E9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7 (7.56)</w:t>
            </w:r>
          </w:p>
        </w:tc>
        <w:tc>
          <w:tcPr>
            <w:tcW w:w="1350" w:type="dxa"/>
            <w:noWrap/>
            <w:hideMark/>
          </w:tcPr>
          <w:p w14:paraId="4E105874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 (6.25)</w:t>
            </w:r>
          </w:p>
        </w:tc>
        <w:tc>
          <w:tcPr>
            <w:tcW w:w="1530" w:type="dxa"/>
            <w:noWrap/>
            <w:hideMark/>
          </w:tcPr>
          <w:p w14:paraId="78327988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4 (7.7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189F3E8" w14:textId="3400D9F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0C15541C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A93A4E3" w14:textId="0C8A7EE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Hispanic/Latino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D296D9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7 (4.16)</w:t>
            </w:r>
          </w:p>
        </w:tc>
        <w:tc>
          <w:tcPr>
            <w:tcW w:w="1350" w:type="dxa"/>
          </w:tcPr>
          <w:p w14:paraId="773C8055" w14:textId="3350515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7 (5.43)</w:t>
            </w:r>
          </w:p>
        </w:tc>
        <w:tc>
          <w:tcPr>
            <w:tcW w:w="1350" w:type="dxa"/>
          </w:tcPr>
          <w:p w14:paraId="0324A611" w14:textId="161308B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0 (3.8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14BD255" w14:textId="1FB60CC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95DD428" w14:textId="0A53F0D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7 (4.76)</w:t>
            </w:r>
          </w:p>
        </w:tc>
        <w:tc>
          <w:tcPr>
            <w:tcW w:w="1350" w:type="dxa"/>
            <w:noWrap/>
            <w:hideMark/>
          </w:tcPr>
          <w:p w14:paraId="47CBAA59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 (4.17)</w:t>
            </w:r>
          </w:p>
        </w:tc>
        <w:tc>
          <w:tcPr>
            <w:tcW w:w="1530" w:type="dxa"/>
            <w:noWrap/>
            <w:hideMark/>
          </w:tcPr>
          <w:p w14:paraId="6A85981C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5 (4.8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4C3F185" w14:textId="2614266A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14295229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9487304" w14:textId="66C3112A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 xml:space="preserve">Non-Hispanic Black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B7126CF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 (1.85)</w:t>
            </w:r>
          </w:p>
        </w:tc>
        <w:tc>
          <w:tcPr>
            <w:tcW w:w="1350" w:type="dxa"/>
          </w:tcPr>
          <w:p w14:paraId="0642C087" w14:textId="2B4E0F2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 (0.78)</w:t>
            </w:r>
          </w:p>
        </w:tc>
        <w:tc>
          <w:tcPr>
            <w:tcW w:w="1350" w:type="dxa"/>
          </w:tcPr>
          <w:p w14:paraId="12777EC3" w14:textId="7342661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 (2.1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242AB53" w14:textId="6E12679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EEAC28C" w14:textId="3E104C0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7 (1.96)</w:t>
            </w:r>
          </w:p>
        </w:tc>
        <w:tc>
          <w:tcPr>
            <w:tcW w:w="1350" w:type="dxa"/>
            <w:noWrap/>
            <w:hideMark/>
          </w:tcPr>
          <w:p w14:paraId="4B3D8258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 (2.08)</w:t>
            </w:r>
          </w:p>
        </w:tc>
        <w:tc>
          <w:tcPr>
            <w:tcW w:w="1530" w:type="dxa"/>
            <w:noWrap/>
            <w:hideMark/>
          </w:tcPr>
          <w:p w14:paraId="4E1C0CC3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 (1.9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7CB7A8D" w14:textId="531DF5F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70DDBAD0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041A7B2" w14:textId="28CA9B79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Non-Hispanic Whit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1CAFF0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38 (82.90)</w:t>
            </w:r>
          </w:p>
        </w:tc>
        <w:tc>
          <w:tcPr>
            <w:tcW w:w="1350" w:type="dxa"/>
          </w:tcPr>
          <w:p w14:paraId="4884D2AB" w14:textId="6CA78DF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6 (82.17)</w:t>
            </w:r>
          </w:p>
        </w:tc>
        <w:tc>
          <w:tcPr>
            <w:tcW w:w="1350" w:type="dxa"/>
          </w:tcPr>
          <w:p w14:paraId="647C33D8" w14:textId="5552713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32 (83.0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6B3209" w14:textId="3F712965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3A58AB4" w14:textId="7C74EB1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00 (84.03)</w:t>
            </w:r>
          </w:p>
        </w:tc>
        <w:tc>
          <w:tcPr>
            <w:tcW w:w="1350" w:type="dxa"/>
            <w:noWrap/>
            <w:hideMark/>
          </w:tcPr>
          <w:p w14:paraId="0839D27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0 (83.33)</w:t>
            </w:r>
          </w:p>
        </w:tc>
        <w:tc>
          <w:tcPr>
            <w:tcW w:w="1530" w:type="dxa"/>
            <w:noWrap/>
            <w:hideMark/>
          </w:tcPr>
          <w:p w14:paraId="48455E7D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60 (84.1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E1CC5D1" w14:textId="734DD16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56ECB911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0554C03E" w14:textId="795A59C2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Other/Prefer not to answ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F5FB59C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 (1.54)</w:t>
            </w:r>
          </w:p>
        </w:tc>
        <w:tc>
          <w:tcPr>
            <w:tcW w:w="1350" w:type="dxa"/>
          </w:tcPr>
          <w:p w14:paraId="06D8C9EF" w14:textId="72FD941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 (1.55)</w:t>
            </w:r>
          </w:p>
        </w:tc>
        <w:tc>
          <w:tcPr>
            <w:tcW w:w="1350" w:type="dxa"/>
          </w:tcPr>
          <w:p w14:paraId="24F8A67D" w14:textId="56CF33E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 (1.5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76BD4DB" w14:textId="0B67EBE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5C6E628" w14:textId="6F360BB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 (1.68)</w:t>
            </w:r>
          </w:p>
        </w:tc>
        <w:tc>
          <w:tcPr>
            <w:tcW w:w="1350" w:type="dxa"/>
            <w:noWrap/>
            <w:hideMark/>
          </w:tcPr>
          <w:p w14:paraId="6818DAE3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 (4.17)</w:t>
            </w:r>
          </w:p>
        </w:tc>
        <w:tc>
          <w:tcPr>
            <w:tcW w:w="1530" w:type="dxa"/>
            <w:noWrap/>
            <w:hideMark/>
          </w:tcPr>
          <w:p w14:paraId="2FC9957C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 (1.2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1911C05" w14:textId="2CD11A3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7D6C6BB5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5284A56E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Occupatio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5CB4826" w14:textId="6CE86788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1C183DDE" w14:textId="2AD8B04A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24134748" w14:textId="55EFBF4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5CE1FC7" w14:textId="70718C9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2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29BB5D2" w14:textId="698AE48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34CA6941" w14:textId="106F17E5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0611C11C" w14:textId="10F46CC8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11067D6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79</w:t>
            </w:r>
          </w:p>
        </w:tc>
      </w:tr>
      <w:tr w:rsidR="008A258D" w:rsidRPr="00CB72BA" w14:paraId="419698E2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36CFF55" w14:textId="14306709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Administrative ro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78C2E07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3 (12.79)</w:t>
            </w:r>
          </w:p>
        </w:tc>
        <w:tc>
          <w:tcPr>
            <w:tcW w:w="1350" w:type="dxa"/>
          </w:tcPr>
          <w:p w14:paraId="23BA6144" w14:textId="720DEBE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8 (13.95)</w:t>
            </w:r>
          </w:p>
        </w:tc>
        <w:tc>
          <w:tcPr>
            <w:tcW w:w="1350" w:type="dxa"/>
          </w:tcPr>
          <w:p w14:paraId="06A787E0" w14:textId="40B1082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5 (12.50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722E75" w14:textId="0BFDFE2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7CEADB0" w14:textId="0F4D458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4 (15.13)</w:t>
            </w:r>
          </w:p>
        </w:tc>
        <w:tc>
          <w:tcPr>
            <w:tcW w:w="1350" w:type="dxa"/>
            <w:noWrap/>
            <w:hideMark/>
          </w:tcPr>
          <w:p w14:paraId="79293C8F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 (18.75)</w:t>
            </w:r>
          </w:p>
        </w:tc>
        <w:tc>
          <w:tcPr>
            <w:tcW w:w="1530" w:type="dxa"/>
            <w:noWrap/>
            <w:hideMark/>
          </w:tcPr>
          <w:p w14:paraId="694FBF04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5 (14.5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2F9BB64" w14:textId="2A0C4C01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39A9670F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97400BA" w14:textId="2B4CF689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Nurse (Practitioner, Registered, or Equivalent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24CBC43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7 (25.73)</w:t>
            </w:r>
          </w:p>
        </w:tc>
        <w:tc>
          <w:tcPr>
            <w:tcW w:w="1350" w:type="dxa"/>
          </w:tcPr>
          <w:p w14:paraId="1BAA7EE2" w14:textId="1B212B4F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8 (21.71)</w:t>
            </w:r>
          </w:p>
        </w:tc>
        <w:tc>
          <w:tcPr>
            <w:tcW w:w="1350" w:type="dxa"/>
          </w:tcPr>
          <w:p w14:paraId="606FB59A" w14:textId="6293814F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39 (26.7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EACBE22" w14:textId="34CC856D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4DEFDE7" w14:textId="36D7C4F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8 (30.25)</w:t>
            </w:r>
          </w:p>
        </w:tc>
        <w:tc>
          <w:tcPr>
            <w:tcW w:w="1350" w:type="dxa"/>
            <w:noWrap/>
            <w:hideMark/>
          </w:tcPr>
          <w:p w14:paraId="0D65E15D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 (25.00)</w:t>
            </w:r>
          </w:p>
        </w:tc>
        <w:tc>
          <w:tcPr>
            <w:tcW w:w="1530" w:type="dxa"/>
            <w:noWrap/>
            <w:hideMark/>
          </w:tcPr>
          <w:p w14:paraId="0289A218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6 (31.0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428BB61" w14:textId="25276FE1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C6E8DAA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32E376BA" w14:textId="52B9CFA2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Physicia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B4E93F6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9 (26.04)</w:t>
            </w:r>
          </w:p>
        </w:tc>
        <w:tc>
          <w:tcPr>
            <w:tcW w:w="1350" w:type="dxa"/>
          </w:tcPr>
          <w:p w14:paraId="6554AD1B" w14:textId="6287365C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2 (32.56)</w:t>
            </w:r>
          </w:p>
        </w:tc>
        <w:tc>
          <w:tcPr>
            <w:tcW w:w="1350" w:type="dxa"/>
          </w:tcPr>
          <w:p w14:paraId="357DCD37" w14:textId="4FD4A12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7 (24.4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11DFB1" w14:textId="74FBD6F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08F2EC3" w14:textId="0C1F266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75 (21.01)</w:t>
            </w:r>
          </w:p>
        </w:tc>
        <w:tc>
          <w:tcPr>
            <w:tcW w:w="1350" w:type="dxa"/>
            <w:noWrap/>
            <w:hideMark/>
          </w:tcPr>
          <w:p w14:paraId="24D4CF67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 (20.83)</w:t>
            </w:r>
          </w:p>
        </w:tc>
        <w:tc>
          <w:tcPr>
            <w:tcW w:w="1530" w:type="dxa"/>
            <w:noWrap/>
            <w:hideMark/>
          </w:tcPr>
          <w:p w14:paraId="1A93A169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5 (21.0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76BC4ED" w14:textId="7C71AAF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23E5AEC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83D9D3B" w14:textId="54409D35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Other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EC5BE9F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30 (35.44)</w:t>
            </w:r>
          </w:p>
        </w:tc>
        <w:tc>
          <w:tcPr>
            <w:tcW w:w="1350" w:type="dxa"/>
          </w:tcPr>
          <w:p w14:paraId="28BFAE10" w14:textId="783D5E41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1 (31.78)</w:t>
            </w:r>
          </w:p>
        </w:tc>
        <w:tc>
          <w:tcPr>
            <w:tcW w:w="1350" w:type="dxa"/>
          </w:tcPr>
          <w:p w14:paraId="4ECD01AC" w14:textId="2B37D6E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89 (36.3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C8E49A5" w14:textId="2FB900FA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32E999A" w14:textId="147E4E4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0 (33.61)</w:t>
            </w:r>
          </w:p>
        </w:tc>
        <w:tc>
          <w:tcPr>
            <w:tcW w:w="1350" w:type="dxa"/>
            <w:noWrap/>
            <w:hideMark/>
          </w:tcPr>
          <w:p w14:paraId="788CBABA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7 (35.42)</w:t>
            </w:r>
          </w:p>
        </w:tc>
        <w:tc>
          <w:tcPr>
            <w:tcW w:w="1530" w:type="dxa"/>
            <w:noWrap/>
            <w:hideMark/>
          </w:tcPr>
          <w:p w14:paraId="57F3F87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3 (33.3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D77A695" w14:textId="67674DA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4ED0F800" w14:textId="77777777" w:rsidTr="008A258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0D3303CD" w14:textId="77777777" w:rsidR="000F668B" w:rsidRPr="00CB72BA" w:rsidRDefault="000F668B" w:rsidP="00264E97">
            <w:pPr>
              <w:spacing w:line="480" w:lineRule="auto"/>
              <w:rPr>
                <w:color w:val="000000"/>
              </w:rPr>
            </w:pPr>
            <w:r w:rsidRPr="00CB72BA">
              <w:rPr>
                <w:color w:val="000000"/>
              </w:rPr>
              <w:t>Comorbiditi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792590CF" w14:textId="011B3A3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7277BD51" w14:textId="0C961AF1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1F348717" w14:textId="75944ECA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D114A1F" w14:textId="5AAADF16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9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1313E06" w14:textId="559F8C6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36A877BB" w14:textId="64DA855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1A9D4DDE" w14:textId="2E3940D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8A72205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52</w:t>
            </w:r>
          </w:p>
        </w:tc>
      </w:tr>
      <w:tr w:rsidR="008A258D" w:rsidRPr="00CB72BA" w14:paraId="1E949732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41C6FE34" w14:textId="01CFA8C6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0A12E171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62 (71.19)</w:t>
            </w:r>
          </w:p>
        </w:tc>
        <w:tc>
          <w:tcPr>
            <w:tcW w:w="1350" w:type="dxa"/>
          </w:tcPr>
          <w:p w14:paraId="3610D69A" w14:textId="2B8A553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2 (71.32)</w:t>
            </w:r>
          </w:p>
        </w:tc>
        <w:tc>
          <w:tcPr>
            <w:tcW w:w="1350" w:type="dxa"/>
          </w:tcPr>
          <w:p w14:paraId="7E9C5CAE" w14:textId="74BFE46B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70 (71.1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0EFC2C7" w14:textId="6579CF8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15F69A5" w14:textId="76554973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46 (68.91)</w:t>
            </w:r>
          </w:p>
        </w:tc>
        <w:tc>
          <w:tcPr>
            <w:tcW w:w="1350" w:type="dxa"/>
            <w:noWrap/>
            <w:hideMark/>
          </w:tcPr>
          <w:p w14:paraId="7318101B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5 (72.92)</w:t>
            </w:r>
          </w:p>
        </w:tc>
        <w:tc>
          <w:tcPr>
            <w:tcW w:w="1530" w:type="dxa"/>
            <w:noWrap/>
            <w:hideMark/>
          </w:tcPr>
          <w:p w14:paraId="09D22FCE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11 (68.2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71EAB0A" w14:textId="0D1B29D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8A258D" w:rsidRPr="00CB72BA" w14:paraId="24F832EA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4579169B" w14:textId="5AEF117A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165100D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87 (28.81)</w:t>
            </w:r>
          </w:p>
        </w:tc>
        <w:tc>
          <w:tcPr>
            <w:tcW w:w="1350" w:type="dxa"/>
          </w:tcPr>
          <w:p w14:paraId="4E04D330" w14:textId="74F4F83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7 (28.68)</w:t>
            </w:r>
          </w:p>
        </w:tc>
        <w:tc>
          <w:tcPr>
            <w:tcW w:w="1350" w:type="dxa"/>
          </w:tcPr>
          <w:p w14:paraId="7D5C36CE" w14:textId="00AACD0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50 (28.8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F659AC" w14:textId="6620CEA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D259119" w14:textId="79EF074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1 (31.09)</w:t>
            </w:r>
          </w:p>
        </w:tc>
        <w:tc>
          <w:tcPr>
            <w:tcW w:w="1350" w:type="dxa"/>
            <w:noWrap/>
            <w:hideMark/>
          </w:tcPr>
          <w:p w14:paraId="444D80AA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3 (27.08)</w:t>
            </w:r>
          </w:p>
        </w:tc>
        <w:tc>
          <w:tcPr>
            <w:tcW w:w="1530" w:type="dxa"/>
            <w:noWrap/>
            <w:hideMark/>
          </w:tcPr>
          <w:p w14:paraId="01E658CF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8 (31.7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B1D7AAE" w14:textId="13A3F92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5EEE6E14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60C5FC58" w14:textId="66D75233" w:rsidR="000F668B" w:rsidRPr="00CB72BA" w:rsidRDefault="000864C1" w:rsidP="00264E97">
            <w:pPr>
              <w:spacing w:line="480" w:lineRule="auto"/>
            </w:pPr>
            <w:r w:rsidRPr="001D4158">
              <w:t>I was exposed to people</w:t>
            </w:r>
            <w:r>
              <w:t xml:space="preserve">, other than patients </w:t>
            </w:r>
            <w:r w:rsidRPr="001D4158">
              <w:t>with known or suspected COVID-1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66EA4CC" w14:textId="149A91B5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0" w:type="dxa"/>
          </w:tcPr>
          <w:p w14:paraId="01681E67" w14:textId="08D4913E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64DE88F1" w14:textId="5DD4ABBF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FAF225A" w14:textId="5582B33C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DB4DE01" w14:textId="42CDAF61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3C9B8946" w14:textId="67CDF2C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079D58D3" w14:textId="62E7B4A0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A9D486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&lt;.001</w:t>
            </w:r>
          </w:p>
        </w:tc>
      </w:tr>
      <w:tr w:rsidR="008A258D" w:rsidRPr="00CB72BA" w14:paraId="52D384D1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7C01E1FC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F476FE3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0 (24.65)</w:t>
            </w:r>
          </w:p>
        </w:tc>
        <w:tc>
          <w:tcPr>
            <w:tcW w:w="1350" w:type="dxa"/>
          </w:tcPr>
          <w:p w14:paraId="1D1A2472" w14:textId="7E6C0919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 (8.53)</w:t>
            </w:r>
          </w:p>
        </w:tc>
        <w:tc>
          <w:tcPr>
            <w:tcW w:w="1350" w:type="dxa"/>
          </w:tcPr>
          <w:p w14:paraId="190DFFE5" w14:textId="2286831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49 (28.6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ADE060" w14:textId="6E09536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29C5486" w14:textId="3DE3A140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0 (30.81)</w:t>
            </w:r>
          </w:p>
        </w:tc>
        <w:tc>
          <w:tcPr>
            <w:tcW w:w="1350" w:type="dxa"/>
            <w:noWrap/>
            <w:hideMark/>
          </w:tcPr>
          <w:p w14:paraId="1759219A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 (12.50)</w:t>
            </w:r>
          </w:p>
        </w:tc>
        <w:tc>
          <w:tcPr>
            <w:tcW w:w="1530" w:type="dxa"/>
            <w:noWrap/>
            <w:hideMark/>
          </w:tcPr>
          <w:p w14:paraId="0906A903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4 (33.6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B28445C" w14:textId="76D0E111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3BDDE9A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79B2876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66BE4E0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79 (58.40)</w:t>
            </w:r>
          </w:p>
        </w:tc>
        <w:tc>
          <w:tcPr>
            <w:tcW w:w="1350" w:type="dxa"/>
          </w:tcPr>
          <w:p w14:paraId="794EE0B7" w14:textId="11A60AE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0 (77.52)</w:t>
            </w:r>
          </w:p>
        </w:tc>
        <w:tc>
          <w:tcPr>
            <w:tcW w:w="1350" w:type="dxa"/>
          </w:tcPr>
          <w:p w14:paraId="43E0E7B1" w14:textId="1D5ECEF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79 (53.6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284FBF3" w14:textId="46573CCA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4382D14" w14:textId="10FC84F2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0 (44.82)</w:t>
            </w:r>
          </w:p>
        </w:tc>
        <w:tc>
          <w:tcPr>
            <w:tcW w:w="1350" w:type="dxa"/>
            <w:noWrap/>
            <w:hideMark/>
          </w:tcPr>
          <w:p w14:paraId="0B22B08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6 (75.00)</w:t>
            </w:r>
          </w:p>
        </w:tc>
        <w:tc>
          <w:tcPr>
            <w:tcW w:w="1530" w:type="dxa"/>
            <w:noWrap/>
            <w:hideMark/>
          </w:tcPr>
          <w:p w14:paraId="7A03744D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24 (40.1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AA33F3C" w14:textId="1BC3F5B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529D0045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061192E4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Unsur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B3CD93E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0 (16.95)</w:t>
            </w:r>
          </w:p>
        </w:tc>
        <w:tc>
          <w:tcPr>
            <w:tcW w:w="1350" w:type="dxa"/>
          </w:tcPr>
          <w:p w14:paraId="58993157" w14:textId="29FC2AE3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8 (13.95)</w:t>
            </w:r>
          </w:p>
        </w:tc>
        <w:tc>
          <w:tcPr>
            <w:tcW w:w="1350" w:type="dxa"/>
          </w:tcPr>
          <w:p w14:paraId="242EE86E" w14:textId="5936F398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92 (17.6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0E7BAE4" w14:textId="47B62946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8670401" w14:textId="06F9315F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7 (24.37)</w:t>
            </w:r>
          </w:p>
        </w:tc>
        <w:tc>
          <w:tcPr>
            <w:tcW w:w="1350" w:type="dxa"/>
            <w:noWrap/>
            <w:hideMark/>
          </w:tcPr>
          <w:p w14:paraId="0D3C9C3E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 (12.50)</w:t>
            </w:r>
          </w:p>
        </w:tc>
        <w:tc>
          <w:tcPr>
            <w:tcW w:w="1530" w:type="dxa"/>
            <w:noWrap/>
            <w:hideMark/>
          </w:tcPr>
          <w:p w14:paraId="3D5E1539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81 (26.2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FB6CB2A" w14:textId="325A3A5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309F1AE0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hideMark/>
          </w:tcPr>
          <w:p w14:paraId="6C203433" w14:textId="6D795FD1" w:rsidR="000F668B" w:rsidRPr="00CB72BA" w:rsidRDefault="000F668B" w:rsidP="00264E97">
            <w:pPr>
              <w:spacing w:line="480" w:lineRule="auto"/>
            </w:pPr>
            <w:r w:rsidRPr="00CB72BA">
              <w:t>I was exposed to patients with known or suspected COVID-1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hideMark/>
          </w:tcPr>
          <w:p w14:paraId="2A7F8044" w14:textId="4A7C381A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0" w:type="dxa"/>
          </w:tcPr>
          <w:p w14:paraId="4DE57A9A" w14:textId="1A810EE5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</w:tcPr>
          <w:p w14:paraId="0481D0E2" w14:textId="64252BAD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71AB5C9" w14:textId="11180C6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8686E37" w14:textId="01096671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4EEE9857" w14:textId="60ABA150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52CD55B2" w14:textId="335876F8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02CC56F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B72BA">
              <w:rPr>
                <w:b/>
                <w:bCs/>
                <w:color w:val="000000"/>
              </w:rPr>
              <w:t>0.04</w:t>
            </w:r>
          </w:p>
        </w:tc>
      </w:tr>
      <w:tr w:rsidR="008A258D" w:rsidRPr="00CB72BA" w14:paraId="12499915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62D6DE43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81996D7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65 (40.83)</w:t>
            </w:r>
          </w:p>
        </w:tc>
        <w:tc>
          <w:tcPr>
            <w:tcW w:w="1350" w:type="dxa"/>
          </w:tcPr>
          <w:p w14:paraId="06CE42CA" w14:textId="667154C2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44 (34.11)</w:t>
            </w:r>
          </w:p>
        </w:tc>
        <w:tc>
          <w:tcPr>
            <w:tcW w:w="1350" w:type="dxa"/>
          </w:tcPr>
          <w:p w14:paraId="0EB4C16E" w14:textId="2E50C81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21 (42.50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70381B" w14:textId="63D8E58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8BCA287" w14:textId="64AEAEAE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6 (46.50)</w:t>
            </w:r>
          </w:p>
        </w:tc>
        <w:tc>
          <w:tcPr>
            <w:tcW w:w="1350" w:type="dxa"/>
            <w:noWrap/>
            <w:hideMark/>
          </w:tcPr>
          <w:p w14:paraId="0BEBD0C5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9 (60.42)</w:t>
            </w:r>
          </w:p>
        </w:tc>
        <w:tc>
          <w:tcPr>
            <w:tcW w:w="1530" w:type="dxa"/>
            <w:noWrap/>
            <w:hideMark/>
          </w:tcPr>
          <w:p w14:paraId="6340D4C7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37 (44.3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808BD0E" w14:textId="12EA594B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69EEFFCF" w14:textId="77777777" w:rsidTr="008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2C8269AF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221D3B1D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79 (42.99)</w:t>
            </w:r>
          </w:p>
        </w:tc>
        <w:tc>
          <w:tcPr>
            <w:tcW w:w="1350" w:type="dxa"/>
          </w:tcPr>
          <w:p w14:paraId="7AB4AFB8" w14:textId="24CD85F9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7 (44.19)</w:t>
            </w:r>
          </w:p>
        </w:tc>
        <w:tc>
          <w:tcPr>
            <w:tcW w:w="1350" w:type="dxa"/>
          </w:tcPr>
          <w:p w14:paraId="5D769210" w14:textId="6C19F2A6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22 (42.6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CA78DFF" w14:textId="43703F4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6718786" w14:textId="1E3B1BD5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30 (36.41)</w:t>
            </w:r>
          </w:p>
        </w:tc>
        <w:tc>
          <w:tcPr>
            <w:tcW w:w="1350" w:type="dxa"/>
            <w:noWrap/>
            <w:hideMark/>
          </w:tcPr>
          <w:p w14:paraId="42EB6CF8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6 (33.33)</w:t>
            </w:r>
          </w:p>
        </w:tc>
        <w:tc>
          <w:tcPr>
            <w:tcW w:w="1530" w:type="dxa"/>
            <w:noWrap/>
            <w:hideMark/>
          </w:tcPr>
          <w:p w14:paraId="58446FC5" w14:textId="77777777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14 (36.8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7F2D555" w14:textId="44386700" w:rsidR="000F668B" w:rsidRPr="00CB72BA" w:rsidRDefault="000F668B" w:rsidP="002440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A258D" w:rsidRPr="00CB72BA" w14:paraId="4BB419F8" w14:textId="77777777" w:rsidTr="008A25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noWrap/>
            <w:hideMark/>
          </w:tcPr>
          <w:p w14:paraId="10D8918D" w14:textId="77777777" w:rsidR="000F668B" w:rsidRPr="00CB72BA" w:rsidRDefault="000F668B" w:rsidP="00264E97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B72BA">
              <w:rPr>
                <w:b w:val="0"/>
                <w:bCs w:val="0"/>
                <w:color w:val="000000"/>
              </w:rPr>
              <w:t>Unsure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549088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105 (16.1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33F2CE" w14:textId="7B995FB8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28 (21.7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A04ACB" w14:textId="3A7EBCA5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77 (14.81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EA104CA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39A818" w14:textId="49A8DFDD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61 (17.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FB6A43F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3 (6.2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7993B32" w14:textId="77777777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72BA">
              <w:rPr>
                <w:color w:val="000000"/>
              </w:rPr>
              <w:t>58 (18.77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4CCDD" w14:textId="42D44D88" w:rsidR="000F668B" w:rsidRPr="00CB72BA" w:rsidRDefault="000F668B" w:rsidP="002440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16EF19F" w14:textId="77777777" w:rsidR="00E54C57" w:rsidRDefault="00E54C57"/>
    <w:sectPr w:rsidR="00E54C57" w:rsidSect="00C07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2B"/>
    <w:rsid w:val="0001240F"/>
    <w:rsid w:val="00061C08"/>
    <w:rsid w:val="000864C1"/>
    <w:rsid w:val="000C63D0"/>
    <w:rsid w:val="000F668B"/>
    <w:rsid w:val="00117B18"/>
    <w:rsid w:val="001516A0"/>
    <w:rsid w:val="00183610"/>
    <w:rsid w:val="0019051F"/>
    <w:rsid w:val="00196F5D"/>
    <w:rsid w:val="002440C5"/>
    <w:rsid w:val="002639E9"/>
    <w:rsid w:val="00264E97"/>
    <w:rsid w:val="003657DA"/>
    <w:rsid w:val="00376EC5"/>
    <w:rsid w:val="00393B81"/>
    <w:rsid w:val="003F424C"/>
    <w:rsid w:val="0042566C"/>
    <w:rsid w:val="00427B0C"/>
    <w:rsid w:val="00483CEC"/>
    <w:rsid w:val="004A6EBB"/>
    <w:rsid w:val="004F23CE"/>
    <w:rsid w:val="00505C2C"/>
    <w:rsid w:val="005350C8"/>
    <w:rsid w:val="0058765C"/>
    <w:rsid w:val="0059323C"/>
    <w:rsid w:val="00593E2B"/>
    <w:rsid w:val="005F0006"/>
    <w:rsid w:val="00607F7D"/>
    <w:rsid w:val="00655A0F"/>
    <w:rsid w:val="00666D60"/>
    <w:rsid w:val="006F72A4"/>
    <w:rsid w:val="00740817"/>
    <w:rsid w:val="00750C6A"/>
    <w:rsid w:val="007C2EDB"/>
    <w:rsid w:val="007D3A57"/>
    <w:rsid w:val="007F329B"/>
    <w:rsid w:val="008402BC"/>
    <w:rsid w:val="00877E2B"/>
    <w:rsid w:val="0089009B"/>
    <w:rsid w:val="008A258D"/>
    <w:rsid w:val="008B52BE"/>
    <w:rsid w:val="009413BF"/>
    <w:rsid w:val="00975CC8"/>
    <w:rsid w:val="009A662B"/>
    <w:rsid w:val="009B63F3"/>
    <w:rsid w:val="00AD759B"/>
    <w:rsid w:val="00B70F03"/>
    <w:rsid w:val="00BD5CDC"/>
    <w:rsid w:val="00C07052"/>
    <w:rsid w:val="00C40703"/>
    <w:rsid w:val="00C75418"/>
    <w:rsid w:val="00CB70CC"/>
    <w:rsid w:val="00CB72BA"/>
    <w:rsid w:val="00D128ED"/>
    <w:rsid w:val="00D168EA"/>
    <w:rsid w:val="00D72614"/>
    <w:rsid w:val="00D7638B"/>
    <w:rsid w:val="00D964DF"/>
    <w:rsid w:val="00DF13DB"/>
    <w:rsid w:val="00E015B6"/>
    <w:rsid w:val="00E17839"/>
    <w:rsid w:val="00E26BE0"/>
    <w:rsid w:val="00E34694"/>
    <w:rsid w:val="00E54C57"/>
    <w:rsid w:val="00EC0B35"/>
    <w:rsid w:val="00EE33C3"/>
    <w:rsid w:val="00F17A41"/>
    <w:rsid w:val="00F40709"/>
    <w:rsid w:val="00F86B5D"/>
    <w:rsid w:val="00FA2AA3"/>
    <w:rsid w:val="00FB2CCB"/>
    <w:rsid w:val="00FD2BF2"/>
    <w:rsid w:val="00FE3BFF"/>
    <w:rsid w:val="00FE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7CAF5"/>
  <w15:chartTrackingRefBased/>
  <w15:docId w15:val="{22D98342-0CE1-2146-9E48-D408064D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81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B70CC"/>
    <w:pPr>
      <w:spacing w:before="100" w:beforeAutospacing="1" w:after="100" w:afterAutospacing="1"/>
    </w:pPr>
  </w:style>
  <w:style w:type="table" w:styleId="GridTable3-Accent5">
    <w:name w:val="Grid Table 3 Accent 5"/>
    <w:basedOn w:val="TableNormal"/>
    <w:uiPriority w:val="48"/>
    <w:rsid w:val="00655A0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655A0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750C6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750C6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750C6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754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rsid w:val="00FE3BF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FE3BF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FE3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32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CC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CC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Valdivia</dc:creator>
  <cp:keywords/>
  <dc:description/>
  <cp:lastModifiedBy>Nathaly Valdivia</cp:lastModifiedBy>
  <cp:revision>11</cp:revision>
  <dcterms:created xsi:type="dcterms:W3CDTF">2023-10-06T02:02:00Z</dcterms:created>
  <dcterms:modified xsi:type="dcterms:W3CDTF">2023-10-09T00:33:00Z</dcterms:modified>
</cp:coreProperties>
</file>